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CB728" w14:textId="3E9BC74C" w:rsidR="00C675A5" w:rsidRPr="007518BF" w:rsidRDefault="00C675A5" w:rsidP="00C675A5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Table </w:t>
      </w:r>
      <w:r w:rsidR="00F52B99" w:rsidRPr="007518BF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 w:rsidR="00B37439">
        <w:rPr>
          <w:rFonts w:ascii="Times New Roman" w:hAnsi="Times New Roman" w:cs="Times New Roman"/>
          <w:b/>
          <w:kern w:val="0"/>
          <w:sz w:val="24"/>
          <w:szCs w:val="20"/>
        </w:rPr>
        <w:t>1</w:t>
      </w:r>
      <w:r w:rsidR="00F52B99"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Statistics of RNA-Seq for</w:t>
      </w:r>
      <w:bookmarkStart w:id="0" w:name="OLE_LINK54"/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bookmarkStart w:id="1" w:name="OLE_LINK192"/>
      <w:bookmarkStart w:id="2" w:name="OLE_LINK191"/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Sitobion avenae</w:t>
      </w:r>
      <w:bookmarkEnd w:id="0"/>
      <w:bookmarkEnd w:id="1"/>
      <w:bookmarkEnd w:id="2"/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biotypes 1 and 3 feeding on wheat and barley</w:t>
      </w:r>
    </w:p>
    <w:tbl>
      <w:tblPr>
        <w:tblW w:w="850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708"/>
        <w:gridCol w:w="867"/>
        <w:gridCol w:w="1040"/>
        <w:gridCol w:w="942"/>
        <w:gridCol w:w="860"/>
        <w:gridCol w:w="882"/>
        <w:gridCol w:w="851"/>
        <w:gridCol w:w="676"/>
        <w:gridCol w:w="970"/>
      </w:tblGrid>
      <w:tr w:rsidR="00C675A5" w:rsidRPr="007518BF" w14:paraId="0183B48B" w14:textId="77777777" w:rsidTr="00CA1DED">
        <w:trPr>
          <w:trHeight w:val="827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170B45B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bookmarkStart w:id="3" w:name="_Hlk39410209"/>
            <w:bookmarkStart w:id="4" w:name="_Hlk535941926"/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Biotyp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267F0CB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Plant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317DD5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ample</w:t>
            </w:r>
          </w:p>
          <w:p w14:paraId="75940F8D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I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4C257B4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aw</w:t>
            </w:r>
          </w:p>
          <w:p w14:paraId="54F616C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eads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FD5740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lean</w:t>
            </w:r>
          </w:p>
          <w:p w14:paraId="3AD26F7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eads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360BFAF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Error </w:t>
            </w:r>
          </w:p>
          <w:p w14:paraId="04A85098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(%)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48288FC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Q20</w:t>
            </w:r>
          </w:p>
          <w:p w14:paraId="5721178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2B90FD33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Q30 </w:t>
            </w:r>
          </w:p>
          <w:p w14:paraId="744E4EDD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(%)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B345D1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GC</w:t>
            </w:r>
          </w:p>
          <w:p w14:paraId="22E4D98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  <w:hideMark/>
          </w:tcPr>
          <w:p w14:paraId="40791E1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apped reads (%)</w:t>
            </w:r>
          </w:p>
        </w:tc>
      </w:tr>
      <w:bookmarkEnd w:id="3"/>
      <w:tr w:rsidR="00C675A5" w:rsidRPr="007518BF" w14:paraId="6EBD054E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F2B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357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EE0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AW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CDDD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11734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B5960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750607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734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DFA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837F3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58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524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9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FD128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29</w:t>
            </w:r>
          </w:p>
        </w:tc>
      </w:tr>
      <w:tr w:rsidR="00C675A5" w:rsidRPr="007518BF" w14:paraId="42BD3532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48184F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7D796E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4C60B1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A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A3668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61122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3A09989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56268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32F16D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08B98B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66F365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84A3D6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28E28B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1.67</w:t>
            </w:r>
          </w:p>
        </w:tc>
      </w:tr>
      <w:tr w:rsidR="00C675A5" w:rsidRPr="007518BF" w14:paraId="40B43FB4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E9FE5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9012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79C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AW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930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59897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D93F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54823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02B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864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B43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4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EBC5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F8EC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46</w:t>
            </w:r>
          </w:p>
        </w:tc>
      </w:tr>
      <w:tr w:rsidR="00C675A5" w:rsidRPr="007518BF" w14:paraId="5F4F08F3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DFCC211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4ADF2A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0438AE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A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A3562C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61087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D1BBE2C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56696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C5B48D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5065C6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0140F2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C96DB75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26DF4A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93</w:t>
            </w:r>
          </w:p>
        </w:tc>
      </w:tr>
      <w:tr w:rsidR="00C675A5" w:rsidRPr="007518BF" w14:paraId="3EC520E3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362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7B3D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C3C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A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836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5723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30082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7993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7442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D9C13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68E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5F1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C773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3.23</w:t>
            </w:r>
          </w:p>
        </w:tc>
      </w:tr>
      <w:tr w:rsidR="00C675A5" w:rsidRPr="007518BF" w14:paraId="57EECB92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B8B840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253BE2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1B3BDC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A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7857288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90317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587BE6D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512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3A11F1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73341E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473EE65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5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E8D6A5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2364B2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73</w:t>
            </w:r>
          </w:p>
        </w:tc>
      </w:tr>
      <w:tr w:rsidR="00C675A5" w:rsidRPr="007518BF" w14:paraId="13547F72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4922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D48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604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W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A681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60567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59D99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55675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BE7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5AFF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A7E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7D0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025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80</w:t>
            </w:r>
          </w:p>
        </w:tc>
      </w:tr>
      <w:tr w:rsidR="00C675A5" w:rsidRPr="007518BF" w14:paraId="0D5B36D1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BA9FDB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3777CB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9F888D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W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EA7875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4906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BFED9A9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79822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AF0FAD1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9D2F646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D3EA6C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79222B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C49FC28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80</w:t>
            </w:r>
          </w:p>
        </w:tc>
      </w:tr>
      <w:tr w:rsidR="00C675A5" w:rsidRPr="007518BF" w14:paraId="2E0F36FB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B0C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00F1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Whea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EE3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W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6D8C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0401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27BB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74326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BF7D1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E05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89F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DE2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40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9EBFD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84</w:t>
            </w:r>
          </w:p>
        </w:tc>
      </w:tr>
      <w:tr w:rsidR="00C675A5" w:rsidRPr="007518BF" w14:paraId="70425CC3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8BD0E82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7E2441B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E5B801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74E1315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4130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93EB17E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79008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52C16B3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76FA866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19BFC9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5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835F4C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39.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8FCAB3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22</w:t>
            </w:r>
          </w:p>
        </w:tc>
      </w:tr>
      <w:tr w:rsidR="00C675A5" w:rsidRPr="007518BF" w14:paraId="05DFFE13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8C9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852E8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490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B549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7304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95F7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280948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035E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F06F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0B083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4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0518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39.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9961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2.49</w:t>
            </w:r>
          </w:p>
        </w:tc>
      </w:tr>
      <w:tr w:rsidR="00C675A5" w:rsidRPr="007518BF" w14:paraId="0C44396D" w14:textId="77777777" w:rsidTr="00CA1DED">
        <w:trPr>
          <w:trHeight w:hRule="exact" w:val="397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D22DE9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DC22FD5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arle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DB1C44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B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7C4106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401532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7B6A1EE" w14:textId="77777777" w:rsidR="00C675A5" w:rsidRPr="007518BF" w:rsidRDefault="00C675A5" w:rsidP="00CA1DE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94206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46EDEC3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C649444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998BBBD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96.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366FCA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39.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0F68475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73.14</w:t>
            </w:r>
          </w:p>
        </w:tc>
      </w:tr>
      <w:tr w:rsidR="00C675A5" w:rsidRPr="007518BF" w14:paraId="4A27F933" w14:textId="77777777" w:rsidTr="00CA1DED">
        <w:trPr>
          <w:trHeight w:hRule="exact" w:val="397"/>
          <w:jc w:val="center"/>
        </w:trPr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BB190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Total number of unigenes</w:t>
            </w:r>
          </w:p>
        </w:tc>
        <w:tc>
          <w:tcPr>
            <w:tcW w:w="423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B1AC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5" w:name="OLE_LINK20"/>
            <w:bookmarkStart w:id="6" w:name="OLE_LINK21"/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43058</w:t>
            </w:r>
            <w:bookmarkEnd w:id="5"/>
            <w:bookmarkEnd w:id="6"/>
          </w:p>
        </w:tc>
      </w:tr>
      <w:tr w:rsidR="00C675A5" w:rsidRPr="007518BF" w14:paraId="0D63297E" w14:textId="77777777" w:rsidTr="00CA1DED">
        <w:trPr>
          <w:trHeight w:hRule="exact" w:val="397"/>
          <w:jc w:val="center"/>
        </w:trPr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A8FF64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518BF">
              <w:rPr>
                <w:rFonts w:ascii="Times New Roman" w:hAnsi="Times New Roman" w:cs="Times New Roman"/>
                <w:szCs w:val="21"/>
              </w:rPr>
              <w:t>otal length of unigenes (nt)</w:t>
            </w:r>
          </w:p>
        </w:tc>
        <w:tc>
          <w:tcPr>
            <w:tcW w:w="42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FE849C6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95512520</w:t>
            </w:r>
          </w:p>
        </w:tc>
      </w:tr>
      <w:tr w:rsidR="00C675A5" w:rsidRPr="007518BF" w14:paraId="4C643679" w14:textId="77777777" w:rsidTr="00CA1DED">
        <w:trPr>
          <w:trHeight w:hRule="exact" w:val="397"/>
          <w:jc w:val="center"/>
        </w:trPr>
        <w:tc>
          <w:tcPr>
            <w:tcW w:w="4266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B844A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hAnsi="Times New Roman" w:cs="Times New Roman"/>
                <w:szCs w:val="21"/>
              </w:rPr>
              <w:t>Mean length of unigenes (nt)</w:t>
            </w:r>
          </w:p>
        </w:tc>
        <w:tc>
          <w:tcPr>
            <w:tcW w:w="423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E997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358</w:t>
            </w:r>
          </w:p>
        </w:tc>
      </w:tr>
      <w:tr w:rsidR="00C675A5" w:rsidRPr="007518BF" w14:paraId="5D80919B" w14:textId="77777777" w:rsidTr="00CA1DED">
        <w:trPr>
          <w:trHeight w:hRule="exact" w:val="397"/>
          <w:jc w:val="center"/>
        </w:trPr>
        <w:tc>
          <w:tcPr>
            <w:tcW w:w="42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3B8A9A19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N50 of unigenes</w:t>
            </w:r>
          </w:p>
        </w:tc>
        <w:tc>
          <w:tcPr>
            <w:tcW w:w="42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pct15" w:color="auto" w:fill="auto"/>
            <w:noWrap/>
            <w:vAlign w:val="center"/>
            <w:hideMark/>
          </w:tcPr>
          <w:p w14:paraId="4F467843" w14:textId="77777777" w:rsidR="00C675A5" w:rsidRPr="007518BF" w:rsidRDefault="00C675A5" w:rsidP="00CA1DE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518BF">
              <w:rPr>
                <w:rFonts w:ascii="Times New Roman" w:eastAsia="等线" w:hAnsi="Times New Roman" w:cs="Times New Roman"/>
                <w:kern w:val="0"/>
                <w:szCs w:val="21"/>
              </w:rPr>
              <w:t>1012</w:t>
            </w:r>
          </w:p>
        </w:tc>
      </w:tr>
    </w:tbl>
    <w:bookmarkEnd w:id="4"/>
    <w:p w14:paraId="285EDD66" w14:textId="77777777" w:rsidR="00C675A5" w:rsidRPr="007518BF" w:rsidRDefault="00C675A5" w:rsidP="00C675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18BF">
        <w:rPr>
          <w:rFonts w:ascii="Times New Roman" w:hAnsi="Times New Roman" w:cs="Times New Roman"/>
          <w:sz w:val="24"/>
          <w:szCs w:val="24"/>
        </w:rPr>
        <w:t>Note: Q20 and Q30, percentage of bases with quality over a Phred score of 20 (i.e., an error rate of 1%) and 30 (i.e., an error rate of 0.1%), respectively; GC, proportion of G and C bases; N50, length N for which 50% of all bases in the assembly are located in a transcript of length L &lt; N.</w:t>
      </w:r>
    </w:p>
    <w:p w14:paraId="5A604FB8" w14:textId="77777777" w:rsidR="00C675A5" w:rsidRPr="007518BF" w:rsidRDefault="00C675A5" w:rsidP="00C675A5">
      <w:pPr>
        <w:widowControl/>
        <w:rPr>
          <w:rFonts w:ascii="Times New Roman" w:hAnsi="Times New Roman" w:cs="Times New Roman"/>
          <w:sz w:val="24"/>
          <w:szCs w:val="24"/>
        </w:rPr>
      </w:pPr>
      <w:r w:rsidRPr="007518BF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5BC89B9" w14:textId="79397244" w:rsidR="00C675A5" w:rsidRPr="007518BF" w:rsidRDefault="00C675A5" w:rsidP="00C675A5">
      <w:pPr>
        <w:spacing w:line="276" w:lineRule="auto"/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 xml:space="preserve">Table </w:t>
      </w:r>
      <w:r w:rsidR="00F52B99" w:rsidRPr="007518BF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 w:rsidR="00B37439">
        <w:rPr>
          <w:rFonts w:ascii="Times New Roman" w:hAnsi="Times New Roman" w:cs="Times New Roman"/>
          <w:b/>
          <w:kern w:val="0"/>
          <w:sz w:val="24"/>
          <w:szCs w:val="20"/>
        </w:rPr>
        <w:t>2</w:t>
      </w:r>
      <w:r w:rsidR="00F52B99"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The Log2 </w:t>
      </w:r>
      <w:r>
        <w:rPr>
          <w:rFonts w:ascii="Times New Roman" w:hAnsi="Times New Roman" w:cs="Times New Roman"/>
          <w:kern w:val="0"/>
          <w:sz w:val="24"/>
          <w:szCs w:val="20"/>
        </w:rPr>
        <w:t>f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old chang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and adjusted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valu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of specific DEGs related to defense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in biotype 1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responding to host transfer</w:t>
      </w:r>
    </w:p>
    <w:tbl>
      <w:tblPr>
        <w:tblStyle w:val="a5"/>
        <w:tblW w:w="4159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160"/>
        <w:gridCol w:w="3613"/>
        <w:gridCol w:w="1130"/>
        <w:gridCol w:w="1006"/>
      </w:tblGrid>
      <w:tr w:rsidR="00C675A5" w:rsidRPr="007518BF" w14:paraId="177B2484" w14:textId="77777777" w:rsidTr="00CA1DED">
        <w:trPr>
          <w:trHeight w:val="620"/>
          <w:jc w:val="center"/>
        </w:trPr>
        <w:tc>
          <w:tcPr>
            <w:tcW w:w="8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4CFC3654" w14:textId="77777777" w:rsidR="00C675A5" w:rsidRPr="007518BF" w:rsidRDefault="00C675A5" w:rsidP="00CA1DE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 w:val="20"/>
                <w:szCs w:val="18"/>
              </w:rPr>
              <w:t>Gene ID</w:t>
            </w:r>
          </w:p>
        </w:tc>
        <w:tc>
          <w:tcPr>
            <w:tcW w:w="26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2BD103B" w14:textId="77777777" w:rsidR="00C675A5" w:rsidRPr="007518BF" w:rsidRDefault="00C675A5" w:rsidP="00CA1DE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 w:val="20"/>
                <w:szCs w:val="18"/>
              </w:rPr>
              <w:t>Annotation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2A246780" w14:textId="77777777" w:rsidR="00C675A5" w:rsidRPr="007518BF" w:rsidRDefault="00C675A5" w:rsidP="00CA1DE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 w:val="20"/>
                <w:szCs w:val="18"/>
              </w:rPr>
              <w:t>Log</w:t>
            </w:r>
            <w:r w:rsidRPr="007518BF">
              <w:rPr>
                <w:rFonts w:ascii="Times New Roman" w:hAnsi="Times New Roman" w:cs="Times New Roman"/>
                <w:b/>
                <w:sz w:val="20"/>
                <w:szCs w:val="18"/>
                <w:vertAlign w:val="subscript"/>
              </w:rPr>
              <w:t>2</w:t>
            </w:r>
            <w:r w:rsidRPr="007518BF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(Fold</w:t>
            </w:r>
          </w:p>
          <w:p w14:paraId="51A35897" w14:textId="77777777" w:rsidR="00C675A5" w:rsidRPr="007518BF" w:rsidRDefault="00C675A5" w:rsidP="00CA1DE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change)</w:t>
            </w:r>
            <w:r w:rsidRPr="007518BF">
              <w:rPr>
                <w:rFonts w:ascii="Times New Roman" w:hAnsi="Times New Roman" w:cs="Times New Roman"/>
                <w:b/>
                <w:sz w:val="20"/>
                <w:szCs w:val="18"/>
                <w:vertAlign w:val="superscript"/>
              </w:rPr>
              <w:t xml:space="preserve"> a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pct25" w:color="auto" w:fill="auto"/>
            <w:vAlign w:val="center"/>
            <w:hideMark/>
          </w:tcPr>
          <w:p w14:paraId="028A8774" w14:textId="77777777" w:rsidR="00C675A5" w:rsidRPr="007518BF" w:rsidRDefault="00C675A5" w:rsidP="00CA1DE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Adjusted </w:t>
            </w:r>
            <w:r w:rsidRPr="007518BF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P</w:t>
            </w:r>
            <w:r w:rsidRPr="007518BF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 value</w:t>
            </w:r>
          </w:p>
        </w:tc>
      </w:tr>
      <w:tr w:rsidR="00C675A5" w:rsidRPr="007518BF" w14:paraId="78FDD49B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985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2410_g2</w:t>
            </w:r>
          </w:p>
        </w:tc>
        <w:tc>
          <w:tcPr>
            <w:tcW w:w="2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683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6k1-like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D118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3D63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25D2F15D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3CD22FC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77510_g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667EB2E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6DA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25A19C0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43EAE7FF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004</w:t>
            </w:r>
          </w:p>
        </w:tc>
      </w:tr>
      <w:tr w:rsidR="00C675A5" w:rsidRPr="007518BF" w14:paraId="0B5B1496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23A7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4527_g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3A6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UDP-glucuronosyltransferase 2B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299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207D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024</w:t>
            </w:r>
          </w:p>
        </w:tc>
      </w:tr>
      <w:tr w:rsidR="00C675A5" w:rsidRPr="007518BF" w14:paraId="79FD8A8F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4031625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5222_g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41955AC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Laccase-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19C8C9B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46EFD650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027</w:t>
            </w:r>
          </w:p>
        </w:tc>
      </w:tr>
      <w:tr w:rsidR="00C675A5" w:rsidRPr="007518BF" w14:paraId="5B602183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857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9079_g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EC5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Zinc transporter ZIP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602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FB784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001</w:t>
            </w:r>
          </w:p>
        </w:tc>
      </w:tr>
      <w:tr w:rsidR="00C675A5" w:rsidRPr="007518BF" w14:paraId="78A0280A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11F2814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0124_g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1F56166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Heat shock 70 kda protein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44A5205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DD67DAE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6D8EB27C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D11C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77784_g2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BD3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27-lik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B55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3DC0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043</w:t>
            </w:r>
          </w:p>
        </w:tc>
      </w:tr>
      <w:tr w:rsidR="00C675A5" w:rsidRPr="007518BF" w14:paraId="68F1C399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166220A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63100_g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4D8C80C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5-lik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2234929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hideMark/>
          </w:tcPr>
          <w:p w14:paraId="55E90F03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011</w:t>
            </w:r>
          </w:p>
        </w:tc>
      </w:tr>
      <w:tr w:rsidR="00C675A5" w:rsidRPr="007518BF" w14:paraId="4B743AC1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9B8CC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c80892_g1</w:t>
            </w:r>
          </w:p>
        </w:tc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33963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Venom serine protea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D452F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3FB16" w14:textId="77777777" w:rsidR="00C675A5" w:rsidRPr="009C38B4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0.013</w:t>
            </w:r>
          </w:p>
        </w:tc>
      </w:tr>
      <w:tr w:rsidR="00C675A5" w:rsidRPr="007518BF" w14:paraId="791E0DC1" w14:textId="77777777" w:rsidTr="00CA1DED">
        <w:trPr>
          <w:trHeight w:val="287"/>
          <w:jc w:val="center"/>
        </w:trPr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5" w:color="auto" w:fill="auto"/>
            <w:noWrap/>
          </w:tcPr>
          <w:p w14:paraId="44FEEE0E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c90342_g4</w:t>
            </w:r>
          </w:p>
        </w:tc>
        <w:tc>
          <w:tcPr>
            <w:tcW w:w="2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5" w:color="auto" w:fill="auto"/>
            <w:noWrap/>
          </w:tcPr>
          <w:p w14:paraId="02FF772A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Cathepsin B-like cysteine proteinase 4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5" w:color="auto" w:fill="auto"/>
            <w:noWrap/>
          </w:tcPr>
          <w:p w14:paraId="1D8B4533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5" w:color="auto" w:fill="auto"/>
            <w:noWrap/>
          </w:tcPr>
          <w:p w14:paraId="02EA7F30" w14:textId="77777777" w:rsidR="00C675A5" w:rsidRPr="009C38B4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1102A399" w14:textId="77777777" w:rsidR="00C675A5" w:rsidRPr="007518BF" w:rsidRDefault="00C675A5" w:rsidP="00C675A5">
      <w:pPr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a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Fold chang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of gene expression in biotype 1 on barley compared with wheat.</w:t>
      </w:r>
    </w:p>
    <w:p w14:paraId="2D4AE027" w14:textId="77777777" w:rsidR="00C675A5" w:rsidRPr="007518BF" w:rsidRDefault="00C675A5" w:rsidP="00C675A5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7518BF">
        <w:rPr>
          <w:rFonts w:ascii="Times New Roman" w:hAnsi="Times New Roman" w:cs="Times New Roman"/>
          <w:kern w:val="0"/>
        </w:rPr>
        <w:br w:type="page"/>
      </w:r>
    </w:p>
    <w:p w14:paraId="2C85FB28" w14:textId="77777777" w:rsidR="00C675A5" w:rsidRPr="007518BF" w:rsidRDefault="00C675A5" w:rsidP="00C675A5">
      <w:pPr>
        <w:widowControl/>
        <w:spacing w:line="276" w:lineRule="auto"/>
        <w:jc w:val="left"/>
        <w:rPr>
          <w:rFonts w:ascii="Times New Roman" w:hAnsi="Times New Roman" w:cs="Times New Roman"/>
          <w:b/>
          <w:kern w:val="0"/>
          <w:sz w:val="24"/>
          <w:szCs w:val="20"/>
        </w:rPr>
        <w:sectPr w:rsidR="00C675A5" w:rsidRPr="007518BF" w:rsidSect="00CA1DED">
          <w:pgSz w:w="11906" w:h="16838"/>
          <w:pgMar w:top="1440" w:right="1800" w:bottom="1440" w:left="1800" w:header="851" w:footer="992" w:gutter="0"/>
          <w:pgBorders w:offsetFrom="page">
            <w:top w:val="none" w:sz="0" w:space="0" w:color="000000" w:shadow="1"/>
            <w:left w:val="none" w:sz="0" w:space="19" w:color="000000" w:shadow="1"/>
            <w:bottom w:val="none" w:sz="0" w:space="0" w:color="000000" w:shadow="1"/>
            <w:right w:val="none" w:sz="0" w:space="0" w:color="000000" w:shadow="1"/>
          </w:pgBorders>
          <w:lnNumType w:countBy="1" w:restart="continuous"/>
          <w:cols w:space="720"/>
          <w:docGrid w:type="linesAndChars" w:linePitch="312"/>
        </w:sectPr>
      </w:pPr>
    </w:p>
    <w:p w14:paraId="2B00EFD8" w14:textId="092026AF" w:rsidR="00C675A5" w:rsidRPr="007518BF" w:rsidRDefault="00C675A5" w:rsidP="00C675A5">
      <w:pPr>
        <w:spacing w:line="276" w:lineRule="auto"/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 xml:space="preserve">Table </w:t>
      </w:r>
      <w:r w:rsidR="00F52B99" w:rsidRPr="007518BF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 w:rsidR="00B37439">
        <w:rPr>
          <w:rFonts w:ascii="Times New Roman" w:hAnsi="Times New Roman" w:cs="Times New Roman"/>
          <w:b/>
          <w:kern w:val="0"/>
          <w:sz w:val="24"/>
          <w:szCs w:val="20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.</w:t>
      </w: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The Log2 </w:t>
      </w:r>
      <w:r>
        <w:rPr>
          <w:rFonts w:ascii="Times New Roman" w:hAnsi="Times New Roman" w:cs="Times New Roman"/>
          <w:kern w:val="0"/>
          <w:sz w:val="24"/>
          <w:szCs w:val="20"/>
        </w:rPr>
        <w:t>f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old chang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and adjusted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valu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of specific DEGs related to defense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in biotype 3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responding to host transfer</w:t>
      </w:r>
    </w:p>
    <w:tbl>
      <w:tblPr>
        <w:tblStyle w:val="a5"/>
        <w:tblW w:w="138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3826"/>
        <w:gridCol w:w="992"/>
        <w:gridCol w:w="850"/>
        <w:gridCol w:w="415"/>
        <w:gridCol w:w="1134"/>
        <w:gridCol w:w="3685"/>
        <w:gridCol w:w="992"/>
        <w:gridCol w:w="861"/>
      </w:tblGrid>
      <w:tr w:rsidR="00C675A5" w:rsidRPr="007518BF" w14:paraId="6D0B1516" w14:textId="77777777" w:rsidTr="00CA1DED">
        <w:trPr>
          <w:trHeight w:val="613"/>
          <w:jc w:val="center"/>
        </w:trPr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noWrap/>
            <w:vAlign w:val="center"/>
            <w:hideMark/>
          </w:tcPr>
          <w:p w14:paraId="5DFE01C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>Gene ID</w:t>
            </w:r>
          </w:p>
        </w:tc>
        <w:tc>
          <w:tcPr>
            <w:tcW w:w="3826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noWrap/>
            <w:vAlign w:val="center"/>
            <w:hideMark/>
          </w:tcPr>
          <w:p w14:paraId="749797C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>Annot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noWrap/>
            <w:vAlign w:val="center"/>
            <w:hideMark/>
          </w:tcPr>
          <w:p w14:paraId="76A738C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>Log</w:t>
            </w:r>
            <w:r w:rsidRPr="007518BF">
              <w:rPr>
                <w:rFonts w:ascii="Times New Roman" w:hAnsi="Times New Roman" w:cs="Times New Roman"/>
                <w:b/>
                <w:szCs w:val="18"/>
                <w:vertAlign w:val="subscript"/>
              </w:rPr>
              <w:t>2</w:t>
            </w:r>
            <w:r w:rsidRPr="007518BF">
              <w:rPr>
                <w:rFonts w:ascii="Times New Roman" w:hAnsi="Times New Roman" w:cs="Times New Roman"/>
                <w:b/>
                <w:szCs w:val="18"/>
              </w:rPr>
              <w:t xml:space="preserve"> (Fold change)</w:t>
            </w:r>
            <w:r w:rsidRPr="007518BF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center"/>
            <w:hideMark/>
          </w:tcPr>
          <w:p w14:paraId="083A628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 xml:space="preserve">Adjusted </w:t>
            </w:r>
            <w:r w:rsidRPr="007518BF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7518BF">
              <w:rPr>
                <w:rFonts w:ascii="Times New Roman" w:hAnsi="Times New Roman" w:cs="Times New Roman"/>
                <w:b/>
                <w:szCs w:val="18"/>
              </w:rPr>
              <w:t xml:space="preserve"> value</w:t>
            </w:r>
          </w:p>
        </w:tc>
        <w:tc>
          <w:tcPr>
            <w:tcW w:w="415" w:type="dxa"/>
            <w:tcBorders>
              <w:top w:val="single" w:sz="8" w:space="0" w:color="auto"/>
            </w:tcBorders>
            <w:shd w:val="pct25" w:color="auto" w:fill="auto"/>
            <w:vAlign w:val="center"/>
          </w:tcPr>
          <w:p w14:paraId="42E33B2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center"/>
            <w:hideMark/>
          </w:tcPr>
          <w:p w14:paraId="2260F3A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>Gene ID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center"/>
            <w:hideMark/>
          </w:tcPr>
          <w:p w14:paraId="7C7109A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>Annot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center"/>
            <w:hideMark/>
          </w:tcPr>
          <w:p w14:paraId="178BB19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>Log</w:t>
            </w:r>
            <w:r w:rsidRPr="007518BF">
              <w:rPr>
                <w:rFonts w:ascii="Times New Roman" w:hAnsi="Times New Roman" w:cs="Times New Roman"/>
                <w:b/>
                <w:szCs w:val="18"/>
                <w:vertAlign w:val="subscript"/>
              </w:rPr>
              <w:t>2</w:t>
            </w:r>
            <w:r w:rsidRPr="007518BF">
              <w:rPr>
                <w:rFonts w:ascii="Times New Roman" w:hAnsi="Times New Roman" w:cs="Times New Roman"/>
                <w:b/>
                <w:szCs w:val="18"/>
              </w:rPr>
              <w:t xml:space="preserve"> (Fold change)</w:t>
            </w:r>
            <w:r w:rsidRPr="007518BF">
              <w:rPr>
                <w:rFonts w:ascii="Times New Roman" w:hAnsi="Times New Roman" w:cs="Times New Roman"/>
                <w:b/>
                <w:szCs w:val="18"/>
                <w:vertAlign w:val="superscript"/>
              </w:rPr>
              <w:t xml:space="preserve"> a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pct25" w:color="auto" w:fill="auto"/>
            <w:vAlign w:val="center"/>
            <w:hideMark/>
          </w:tcPr>
          <w:p w14:paraId="6528E5F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7518BF">
              <w:rPr>
                <w:rFonts w:ascii="Times New Roman" w:hAnsi="Times New Roman" w:cs="Times New Roman"/>
                <w:b/>
                <w:szCs w:val="18"/>
              </w:rPr>
              <w:t xml:space="preserve">Adjusted </w:t>
            </w:r>
            <w:r w:rsidRPr="007518BF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 w:rsidRPr="007518BF">
              <w:rPr>
                <w:rFonts w:ascii="Times New Roman" w:hAnsi="Times New Roman" w:cs="Times New Roman"/>
                <w:b/>
                <w:szCs w:val="18"/>
              </w:rPr>
              <w:t xml:space="preserve"> value</w:t>
            </w:r>
          </w:p>
        </w:tc>
      </w:tr>
      <w:tr w:rsidR="00C675A5" w:rsidRPr="007518BF" w14:paraId="0481000E" w14:textId="77777777" w:rsidTr="00CA1DED">
        <w:trPr>
          <w:trHeight w:val="284"/>
          <w:jc w:val="center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4DD7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4592_g2</w:t>
            </w:r>
          </w:p>
        </w:tc>
        <w:tc>
          <w:tcPr>
            <w:tcW w:w="382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020C41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4C1-lik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40EB5F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3678CE4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0694B73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1246395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68074_g1</w:t>
            </w:r>
          </w:p>
        </w:tc>
        <w:tc>
          <w:tcPr>
            <w:tcW w:w="3685" w:type="dxa"/>
            <w:tcBorders>
              <w:top w:val="single" w:sz="8" w:space="0" w:color="auto"/>
            </w:tcBorders>
            <w:shd w:val="clear" w:color="auto" w:fill="auto"/>
          </w:tcPr>
          <w:p w14:paraId="2B11749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Superoxide dismuta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57B2F6C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</w:tcPr>
          <w:p w14:paraId="07B34C41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C675A5" w:rsidRPr="007518BF" w14:paraId="234CD322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63EBD38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0459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691ED5F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4C1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5F02F1C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0F01DD46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55927D9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6FE8649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8468_g2</w:t>
            </w:r>
          </w:p>
        </w:tc>
        <w:tc>
          <w:tcPr>
            <w:tcW w:w="3685" w:type="dxa"/>
            <w:shd w:val="pct15" w:color="auto" w:fill="auto"/>
          </w:tcPr>
          <w:p w14:paraId="4168D0A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Laccase-5</w:t>
            </w:r>
          </w:p>
        </w:tc>
        <w:tc>
          <w:tcPr>
            <w:tcW w:w="992" w:type="dxa"/>
            <w:shd w:val="pct15" w:color="auto" w:fill="auto"/>
          </w:tcPr>
          <w:p w14:paraId="6D1A373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861" w:type="dxa"/>
            <w:shd w:val="pct15" w:color="auto" w:fill="auto"/>
          </w:tcPr>
          <w:p w14:paraId="21C525EE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 w:rsidR="00C675A5" w:rsidRPr="007518BF" w14:paraId="414D739E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54C979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4626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7661612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CYP6CY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DA51A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7AED4D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60EE6BF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5B0465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3036_g1</w:t>
            </w:r>
          </w:p>
        </w:tc>
        <w:tc>
          <w:tcPr>
            <w:tcW w:w="3685" w:type="dxa"/>
            <w:shd w:val="clear" w:color="auto" w:fill="auto"/>
          </w:tcPr>
          <w:p w14:paraId="46870AC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Laccase-4</w:t>
            </w:r>
          </w:p>
        </w:tc>
        <w:tc>
          <w:tcPr>
            <w:tcW w:w="992" w:type="dxa"/>
            <w:shd w:val="clear" w:color="auto" w:fill="auto"/>
          </w:tcPr>
          <w:p w14:paraId="45B5AE0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61" w:type="dxa"/>
            <w:shd w:val="clear" w:color="auto" w:fill="auto"/>
          </w:tcPr>
          <w:p w14:paraId="65E29A7C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C675A5" w:rsidRPr="007518BF" w14:paraId="2C446C7B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535955C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5444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253D9EC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4g15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4800CAB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616E0F45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564CB1C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574C950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3734_g3</w:t>
            </w:r>
          </w:p>
        </w:tc>
        <w:tc>
          <w:tcPr>
            <w:tcW w:w="3685" w:type="dxa"/>
            <w:shd w:val="pct15" w:color="auto" w:fill="auto"/>
          </w:tcPr>
          <w:p w14:paraId="2FFE0BC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Serine protease inhibitor</w:t>
            </w:r>
          </w:p>
        </w:tc>
        <w:tc>
          <w:tcPr>
            <w:tcW w:w="992" w:type="dxa"/>
            <w:shd w:val="pct15" w:color="auto" w:fill="auto"/>
          </w:tcPr>
          <w:p w14:paraId="4017A4A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61" w:type="dxa"/>
            <w:shd w:val="pct15" w:color="auto" w:fill="auto"/>
          </w:tcPr>
          <w:p w14:paraId="66141A5E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15 </w:t>
            </w:r>
          </w:p>
        </w:tc>
      </w:tr>
      <w:tr w:rsidR="00C675A5" w:rsidRPr="007518BF" w14:paraId="6A4B9FBE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802667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9199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6F222E3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6B1-li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53A9E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AAE0E8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7F830F2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1E83F9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100733_g1</w:t>
            </w:r>
          </w:p>
        </w:tc>
        <w:tc>
          <w:tcPr>
            <w:tcW w:w="3685" w:type="dxa"/>
            <w:shd w:val="clear" w:color="auto" w:fill="auto"/>
          </w:tcPr>
          <w:p w14:paraId="25DBDB7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le protein</w:t>
            </w:r>
          </w:p>
        </w:tc>
        <w:tc>
          <w:tcPr>
            <w:tcW w:w="992" w:type="dxa"/>
            <w:shd w:val="clear" w:color="auto" w:fill="auto"/>
          </w:tcPr>
          <w:p w14:paraId="7E7F681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861" w:type="dxa"/>
            <w:shd w:val="clear" w:color="auto" w:fill="auto"/>
          </w:tcPr>
          <w:p w14:paraId="78C9A1A8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09C98AE9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723C23A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4331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0830792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6a14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46A4FC6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4274B5F8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1275B2C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485935C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5485_g2</w:t>
            </w:r>
          </w:p>
        </w:tc>
        <w:tc>
          <w:tcPr>
            <w:tcW w:w="3685" w:type="dxa"/>
            <w:shd w:val="pct15" w:color="auto" w:fill="auto"/>
          </w:tcPr>
          <w:p w14:paraId="217185F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19-like</w:t>
            </w:r>
          </w:p>
        </w:tc>
        <w:tc>
          <w:tcPr>
            <w:tcW w:w="992" w:type="dxa"/>
            <w:shd w:val="pct15" w:color="auto" w:fill="auto"/>
          </w:tcPr>
          <w:p w14:paraId="1B2DFB3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861" w:type="dxa"/>
            <w:shd w:val="pct15" w:color="auto" w:fill="auto"/>
          </w:tcPr>
          <w:p w14:paraId="4E0AA785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1948C58D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3E2CE3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0471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7F0D9E9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49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8B0BA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4B1A67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7140AA3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8D0220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2557_g3</w:t>
            </w:r>
          </w:p>
        </w:tc>
        <w:tc>
          <w:tcPr>
            <w:tcW w:w="3685" w:type="dxa"/>
            <w:shd w:val="clear" w:color="auto" w:fill="auto"/>
          </w:tcPr>
          <w:p w14:paraId="43B5689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H1C-like</w:t>
            </w:r>
          </w:p>
        </w:tc>
        <w:tc>
          <w:tcPr>
            <w:tcW w:w="992" w:type="dxa"/>
            <w:shd w:val="clear" w:color="auto" w:fill="auto"/>
          </w:tcPr>
          <w:p w14:paraId="217A35B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61" w:type="dxa"/>
            <w:shd w:val="clear" w:color="auto" w:fill="auto"/>
          </w:tcPr>
          <w:p w14:paraId="686C2EB5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36 </w:t>
            </w:r>
          </w:p>
        </w:tc>
      </w:tr>
      <w:tr w:rsidR="00C675A5" w:rsidRPr="007518BF" w14:paraId="7704816C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17CF660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2766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0A88D52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P450 6DA1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3E6734F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186850E9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74F4B84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6B4F9B5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1421_g3</w:t>
            </w:r>
          </w:p>
        </w:tc>
        <w:tc>
          <w:tcPr>
            <w:tcW w:w="3685" w:type="dxa"/>
            <w:shd w:val="pct15" w:color="auto" w:fill="auto"/>
          </w:tcPr>
          <w:p w14:paraId="6807677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18.6-like</w:t>
            </w:r>
          </w:p>
        </w:tc>
        <w:tc>
          <w:tcPr>
            <w:tcW w:w="992" w:type="dxa"/>
            <w:shd w:val="pct15" w:color="auto" w:fill="auto"/>
          </w:tcPr>
          <w:p w14:paraId="7F1A359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61" w:type="dxa"/>
            <w:shd w:val="pct15" w:color="auto" w:fill="auto"/>
          </w:tcPr>
          <w:p w14:paraId="2B870CD8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C675A5" w:rsidRPr="007518BF" w14:paraId="4243B9B5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2E60CF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2686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4E8C159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Esterase FE4-li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25A5C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5615FF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0B96826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816383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77784_g2</w:t>
            </w:r>
          </w:p>
        </w:tc>
        <w:tc>
          <w:tcPr>
            <w:tcW w:w="3685" w:type="dxa"/>
            <w:shd w:val="clear" w:color="auto" w:fill="auto"/>
          </w:tcPr>
          <w:p w14:paraId="7777345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27-like</w:t>
            </w:r>
          </w:p>
        </w:tc>
        <w:tc>
          <w:tcPr>
            <w:tcW w:w="992" w:type="dxa"/>
            <w:shd w:val="clear" w:color="auto" w:fill="auto"/>
          </w:tcPr>
          <w:p w14:paraId="331F43A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861" w:type="dxa"/>
            <w:shd w:val="clear" w:color="auto" w:fill="auto"/>
          </w:tcPr>
          <w:p w14:paraId="5172F592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952 </w:t>
            </w:r>
          </w:p>
        </w:tc>
      </w:tr>
      <w:tr w:rsidR="00C675A5" w:rsidRPr="007518BF" w14:paraId="449D9819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3B381C2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9160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729D2EB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Esterase FE4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1315991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3E9FD2C4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14656BE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11E8D6A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76629_g1</w:t>
            </w:r>
          </w:p>
        </w:tc>
        <w:tc>
          <w:tcPr>
            <w:tcW w:w="3685" w:type="dxa"/>
            <w:shd w:val="pct15" w:color="auto" w:fill="auto"/>
          </w:tcPr>
          <w:p w14:paraId="2C7EBF4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5</w:t>
            </w:r>
          </w:p>
        </w:tc>
        <w:tc>
          <w:tcPr>
            <w:tcW w:w="992" w:type="dxa"/>
            <w:shd w:val="pct15" w:color="auto" w:fill="auto"/>
          </w:tcPr>
          <w:p w14:paraId="157D942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861" w:type="dxa"/>
            <w:shd w:val="pct15" w:color="auto" w:fill="auto"/>
          </w:tcPr>
          <w:p w14:paraId="0DA9C2A9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 w:rsidR="00C675A5" w:rsidRPr="007518BF" w14:paraId="39D71FA6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CE0D49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8302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0848991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Esterase E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2516E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EBEA03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5E7D765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E31CE3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1421_g4</w:t>
            </w:r>
          </w:p>
        </w:tc>
        <w:tc>
          <w:tcPr>
            <w:tcW w:w="3685" w:type="dxa"/>
            <w:shd w:val="clear" w:color="auto" w:fill="auto"/>
          </w:tcPr>
          <w:p w14:paraId="27BFAE1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7-like</w:t>
            </w:r>
          </w:p>
        </w:tc>
        <w:tc>
          <w:tcPr>
            <w:tcW w:w="992" w:type="dxa"/>
            <w:shd w:val="clear" w:color="auto" w:fill="auto"/>
          </w:tcPr>
          <w:p w14:paraId="7F86EAC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61" w:type="dxa"/>
            <w:shd w:val="clear" w:color="auto" w:fill="auto"/>
          </w:tcPr>
          <w:p w14:paraId="75EA554B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24 </w:t>
            </w:r>
          </w:p>
        </w:tc>
      </w:tr>
      <w:tr w:rsidR="00C675A5" w:rsidRPr="007518BF" w14:paraId="7FC0E183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0CE5F17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4328_g3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6C6CDA4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Esterase E4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26FF18F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236E35C5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56117F3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784A20B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4379_g1</w:t>
            </w:r>
          </w:p>
        </w:tc>
        <w:tc>
          <w:tcPr>
            <w:tcW w:w="3685" w:type="dxa"/>
            <w:shd w:val="pct15" w:color="auto" w:fill="auto"/>
          </w:tcPr>
          <w:p w14:paraId="4ED708F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</w:t>
            </w:r>
          </w:p>
        </w:tc>
        <w:tc>
          <w:tcPr>
            <w:tcW w:w="992" w:type="dxa"/>
            <w:shd w:val="pct15" w:color="auto" w:fill="auto"/>
          </w:tcPr>
          <w:p w14:paraId="2A7FD3F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61" w:type="dxa"/>
            <w:shd w:val="pct15" w:color="auto" w:fill="auto"/>
          </w:tcPr>
          <w:p w14:paraId="04F32AE2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44 </w:t>
            </w:r>
          </w:p>
        </w:tc>
      </w:tr>
      <w:tr w:rsidR="00C675A5" w:rsidRPr="007518BF" w14:paraId="32BE39AF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5984E6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2415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5F03DFB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Venom carboxylesterase-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AB433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3E1128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3B25219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A878E6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7221_g1</w:t>
            </w:r>
          </w:p>
        </w:tc>
        <w:tc>
          <w:tcPr>
            <w:tcW w:w="3685" w:type="dxa"/>
            <w:shd w:val="clear" w:color="auto" w:fill="auto"/>
          </w:tcPr>
          <w:p w14:paraId="5D6FD83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le protein 16.5-like</w:t>
            </w:r>
          </w:p>
        </w:tc>
        <w:tc>
          <w:tcPr>
            <w:tcW w:w="992" w:type="dxa"/>
            <w:shd w:val="clear" w:color="auto" w:fill="auto"/>
          </w:tcPr>
          <w:p w14:paraId="26C7AAE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61" w:type="dxa"/>
            <w:shd w:val="clear" w:color="auto" w:fill="auto"/>
          </w:tcPr>
          <w:p w14:paraId="54F4145E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18 </w:t>
            </w:r>
          </w:p>
        </w:tc>
      </w:tr>
      <w:tr w:rsidR="00C675A5" w:rsidRPr="007518BF" w14:paraId="14764814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46B7B8C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5450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1137973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Venom carboxylesterase-6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1CB0B6F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42677B4B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16F1BF1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533DB7B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73836_g2</w:t>
            </w:r>
          </w:p>
        </w:tc>
        <w:tc>
          <w:tcPr>
            <w:tcW w:w="3685" w:type="dxa"/>
            <w:shd w:val="pct15" w:color="auto" w:fill="auto"/>
          </w:tcPr>
          <w:p w14:paraId="01BCDA5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ular protein</w:t>
            </w:r>
          </w:p>
        </w:tc>
        <w:tc>
          <w:tcPr>
            <w:tcW w:w="992" w:type="dxa"/>
            <w:shd w:val="pct15" w:color="auto" w:fill="auto"/>
          </w:tcPr>
          <w:p w14:paraId="4510272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861" w:type="dxa"/>
            <w:shd w:val="pct15" w:color="auto" w:fill="auto"/>
          </w:tcPr>
          <w:p w14:paraId="17BBA359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 w:rsidR="00C675A5" w:rsidRPr="007518BF" w14:paraId="5277329E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8B7EA5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3802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62A561C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Glutathione S-transferase 1-1-li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A59B4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441B7C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30DF529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26F5B7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2557_g1</w:t>
            </w:r>
          </w:p>
        </w:tc>
        <w:tc>
          <w:tcPr>
            <w:tcW w:w="3685" w:type="dxa"/>
            <w:shd w:val="clear" w:color="auto" w:fill="auto"/>
          </w:tcPr>
          <w:p w14:paraId="0513E4E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ular protein</w:t>
            </w:r>
          </w:p>
        </w:tc>
        <w:tc>
          <w:tcPr>
            <w:tcW w:w="992" w:type="dxa"/>
            <w:shd w:val="clear" w:color="auto" w:fill="auto"/>
          </w:tcPr>
          <w:p w14:paraId="674240F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861" w:type="dxa"/>
            <w:shd w:val="clear" w:color="auto" w:fill="auto"/>
          </w:tcPr>
          <w:p w14:paraId="73C472DB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37 </w:t>
            </w:r>
          </w:p>
        </w:tc>
      </w:tr>
      <w:tr w:rsidR="00C675A5" w:rsidRPr="007518BF" w14:paraId="31D158FA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41DDC95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9914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7482D93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UDP-glucuronosyltransferase 2C1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5AD2EF9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693D3B28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6D13512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191E683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5073_g1</w:t>
            </w:r>
          </w:p>
        </w:tc>
        <w:tc>
          <w:tcPr>
            <w:tcW w:w="3685" w:type="dxa"/>
            <w:shd w:val="pct15" w:color="auto" w:fill="auto"/>
          </w:tcPr>
          <w:p w14:paraId="3E91E93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ular protein CPG12-like</w:t>
            </w:r>
          </w:p>
        </w:tc>
        <w:tc>
          <w:tcPr>
            <w:tcW w:w="992" w:type="dxa"/>
            <w:shd w:val="pct15" w:color="auto" w:fill="auto"/>
          </w:tcPr>
          <w:p w14:paraId="7EACC2E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861" w:type="dxa"/>
            <w:shd w:val="pct15" w:color="auto" w:fill="auto"/>
          </w:tcPr>
          <w:p w14:paraId="44BD6B7C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C675A5" w:rsidRPr="007518BF" w14:paraId="25E22ADB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74F3BF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1825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45BD82E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UDP-glucuronosyltransferase 2B7-li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54770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67BCA2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1FBC725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B7A2A4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4129_g1</w:t>
            </w:r>
          </w:p>
        </w:tc>
        <w:tc>
          <w:tcPr>
            <w:tcW w:w="3685" w:type="dxa"/>
            <w:shd w:val="clear" w:color="auto" w:fill="auto"/>
          </w:tcPr>
          <w:p w14:paraId="38B496A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ular protein RR-1</w:t>
            </w:r>
          </w:p>
        </w:tc>
        <w:tc>
          <w:tcPr>
            <w:tcW w:w="992" w:type="dxa"/>
            <w:shd w:val="clear" w:color="auto" w:fill="auto"/>
          </w:tcPr>
          <w:p w14:paraId="0304224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861" w:type="dxa"/>
            <w:shd w:val="clear" w:color="auto" w:fill="auto"/>
          </w:tcPr>
          <w:p w14:paraId="50A35AE0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C675A5" w:rsidRPr="007518BF" w14:paraId="260E4204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7092D81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2512_g4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4C79D87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UDP-glucuronosyltransferase 2B2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7971C72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1CF254C0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17AA101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7238CB2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8076_g3</w:t>
            </w:r>
          </w:p>
        </w:tc>
        <w:tc>
          <w:tcPr>
            <w:tcW w:w="3685" w:type="dxa"/>
            <w:shd w:val="pct15" w:color="auto" w:fill="auto"/>
          </w:tcPr>
          <w:p w14:paraId="07D66DD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uticular protein 47</w:t>
            </w:r>
          </w:p>
        </w:tc>
        <w:tc>
          <w:tcPr>
            <w:tcW w:w="992" w:type="dxa"/>
            <w:shd w:val="pct15" w:color="auto" w:fill="auto"/>
          </w:tcPr>
          <w:p w14:paraId="484170E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861" w:type="dxa"/>
            <w:shd w:val="pct15" w:color="auto" w:fill="auto"/>
          </w:tcPr>
          <w:p w14:paraId="119541E9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41 </w:t>
            </w:r>
          </w:p>
        </w:tc>
      </w:tr>
      <w:tr w:rsidR="00C675A5" w:rsidRPr="007518BF" w14:paraId="5473F444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C075A0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2277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1115E92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UDP-glucuronosyltransferase 2B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9E6DD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E971F5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1EC5801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9D00C7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5676_g1</w:t>
            </w:r>
          </w:p>
        </w:tc>
        <w:tc>
          <w:tcPr>
            <w:tcW w:w="3685" w:type="dxa"/>
            <w:shd w:val="clear" w:color="auto" w:fill="auto"/>
          </w:tcPr>
          <w:p w14:paraId="5D7BBCD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Zinc transporter ZIP1 isoform X2</w:t>
            </w:r>
          </w:p>
        </w:tc>
        <w:tc>
          <w:tcPr>
            <w:tcW w:w="992" w:type="dxa"/>
            <w:shd w:val="clear" w:color="auto" w:fill="auto"/>
          </w:tcPr>
          <w:p w14:paraId="6F09B05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61" w:type="dxa"/>
            <w:shd w:val="clear" w:color="auto" w:fill="auto"/>
          </w:tcPr>
          <w:p w14:paraId="61BE168C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7 </w:t>
            </w:r>
          </w:p>
        </w:tc>
      </w:tr>
      <w:tr w:rsidR="00C675A5" w:rsidRPr="007518BF" w14:paraId="65580EED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7F6EB4C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0721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5519716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UDP-glucuronosyltransferase 2B33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4C218C0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3E051D04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6536F8B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08EFA12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5468_g1</w:t>
            </w:r>
          </w:p>
        </w:tc>
        <w:tc>
          <w:tcPr>
            <w:tcW w:w="3685" w:type="dxa"/>
            <w:shd w:val="pct15" w:color="auto" w:fill="auto"/>
          </w:tcPr>
          <w:p w14:paraId="6C05280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Zinc transporter 1</w:t>
            </w:r>
          </w:p>
        </w:tc>
        <w:tc>
          <w:tcPr>
            <w:tcW w:w="992" w:type="dxa"/>
            <w:shd w:val="pct15" w:color="auto" w:fill="auto"/>
          </w:tcPr>
          <w:p w14:paraId="1CDCB75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861" w:type="dxa"/>
            <w:shd w:val="pct15" w:color="auto" w:fill="auto"/>
          </w:tcPr>
          <w:p w14:paraId="5A721337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C675A5" w:rsidRPr="007518BF" w14:paraId="4B6BE54A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E41942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76175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34DD9840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ABC transporter G family member 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26A14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06B67A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2193464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9FCEBF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6349_g2</w:t>
            </w:r>
          </w:p>
        </w:tc>
        <w:tc>
          <w:tcPr>
            <w:tcW w:w="3685" w:type="dxa"/>
            <w:shd w:val="clear" w:color="auto" w:fill="auto"/>
          </w:tcPr>
          <w:p w14:paraId="66F51D1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Heat shock protein</w:t>
            </w:r>
          </w:p>
        </w:tc>
        <w:tc>
          <w:tcPr>
            <w:tcW w:w="992" w:type="dxa"/>
            <w:shd w:val="clear" w:color="auto" w:fill="auto"/>
          </w:tcPr>
          <w:p w14:paraId="646A350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61" w:type="dxa"/>
            <w:shd w:val="clear" w:color="auto" w:fill="auto"/>
          </w:tcPr>
          <w:p w14:paraId="59812B6D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 w:rsidR="00C675A5" w:rsidRPr="007518BF" w14:paraId="7E1D2903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054828E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3673_g2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3C567B7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ABC transporter G family member 20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5CCB51A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7F077FAD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5DBA092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44FE205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61865_g1</w:t>
            </w:r>
          </w:p>
        </w:tc>
        <w:tc>
          <w:tcPr>
            <w:tcW w:w="3685" w:type="dxa"/>
            <w:shd w:val="pct15" w:color="auto" w:fill="auto"/>
          </w:tcPr>
          <w:p w14:paraId="642C920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Heat shock protein</w:t>
            </w:r>
          </w:p>
        </w:tc>
        <w:tc>
          <w:tcPr>
            <w:tcW w:w="992" w:type="dxa"/>
            <w:shd w:val="pct15" w:color="auto" w:fill="auto"/>
          </w:tcPr>
          <w:p w14:paraId="1CEA4B1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61" w:type="dxa"/>
            <w:shd w:val="pct15" w:color="auto" w:fill="auto"/>
          </w:tcPr>
          <w:p w14:paraId="634F8E90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32 </w:t>
            </w:r>
          </w:p>
        </w:tc>
      </w:tr>
      <w:tr w:rsidR="00C675A5" w:rsidRPr="007518BF" w14:paraId="010BDE74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BB5E3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4097_g2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121A1CD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ABC transporter G family member 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D1ABD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BB20DE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51E8A77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56E1AC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6175_g2</w:t>
            </w:r>
          </w:p>
        </w:tc>
        <w:tc>
          <w:tcPr>
            <w:tcW w:w="3685" w:type="dxa"/>
            <w:shd w:val="clear" w:color="auto" w:fill="auto"/>
          </w:tcPr>
          <w:p w14:paraId="4C06699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Heat shock protein beta-1</w:t>
            </w:r>
          </w:p>
        </w:tc>
        <w:tc>
          <w:tcPr>
            <w:tcW w:w="992" w:type="dxa"/>
            <w:shd w:val="clear" w:color="auto" w:fill="auto"/>
          </w:tcPr>
          <w:p w14:paraId="2D0D6DC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61" w:type="dxa"/>
            <w:shd w:val="clear" w:color="auto" w:fill="auto"/>
          </w:tcPr>
          <w:p w14:paraId="7739D777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7AC0F999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hideMark/>
          </w:tcPr>
          <w:p w14:paraId="3F61C31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lastRenderedPageBreak/>
              <w:t>c85139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2486E12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ytochrome b5 reductase 2</w:t>
            </w:r>
          </w:p>
        </w:tc>
        <w:tc>
          <w:tcPr>
            <w:tcW w:w="992" w:type="dxa"/>
            <w:shd w:val="pct15" w:color="auto" w:fill="auto"/>
            <w:noWrap/>
            <w:vAlign w:val="center"/>
            <w:hideMark/>
          </w:tcPr>
          <w:p w14:paraId="6577EA7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-0.21 </w:t>
            </w:r>
          </w:p>
        </w:tc>
        <w:tc>
          <w:tcPr>
            <w:tcW w:w="850" w:type="dxa"/>
            <w:shd w:val="pct15" w:color="auto" w:fill="auto"/>
            <w:noWrap/>
            <w:vAlign w:val="center"/>
            <w:hideMark/>
          </w:tcPr>
          <w:p w14:paraId="446A762D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434476D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3490BFF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1279_g1</w:t>
            </w:r>
          </w:p>
        </w:tc>
        <w:tc>
          <w:tcPr>
            <w:tcW w:w="3685" w:type="dxa"/>
            <w:shd w:val="pct15" w:color="auto" w:fill="auto"/>
          </w:tcPr>
          <w:p w14:paraId="3020819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Heat shock protein</w:t>
            </w:r>
          </w:p>
        </w:tc>
        <w:tc>
          <w:tcPr>
            <w:tcW w:w="992" w:type="dxa"/>
            <w:shd w:val="pct15" w:color="auto" w:fill="auto"/>
          </w:tcPr>
          <w:p w14:paraId="6A17DC5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861" w:type="dxa"/>
            <w:shd w:val="pct15" w:color="auto" w:fill="auto"/>
          </w:tcPr>
          <w:p w14:paraId="306DAE35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18C18CAA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834545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1846_g13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6A93C3C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Peroxidase-li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CB6C8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0F8E2D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53CE15F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42E42E2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58997_g1</w:t>
            </w:r>
          </w:p>
        </w:tc>
        <w:tc>
          <w:tcPr>
            <w:tcW w:w="3685" w:type="dxa"/>
            <w:shd w:val="clear" w:color="auto" w:fill="auto"/>
          </w:tcPr>
          <w:p w14:paraId="1DC8A5E1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Heat shock protein</w:t>
            </w:r>
          </w:p>
        </w:tc>
        <w:tc>
          <w:tcPr>
            <w:tcW w:w="992" w:type="dxa"/>
            <w:shd w:val="clear" w:color="auto" w:fill="auto"/>
          </w:tcPr>
          <w:p w14:paraId="3590710C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61" w:type="dxa"/>
            <w:shd w:val="clear" w:color="auto" w:fill="auto"/>
          </w:tcPr>
          <w:p w14:paraId="014D97B4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63DD9FDC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543E190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4574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6D53A4AE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horion peroxidase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3CE19C19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362E52B5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2A27CB9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53BB020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0905_g1</w:t>
            </w:r>
          </w:p>
        </w:tc>
        <w:tc>
          <w:tcPr>
            <w:tcW w:w="3685" w:type="dxa"/>
            <w:shd w:val="pct15" w:color="auto" w:fill="auto"/>
          </w:tcPr>
          <w:p w14:paraId="484A998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Heat shock protein</w:t>
            </w:r>
          </w:p>
        </w:tc>
        <w:tc>
          <w:tcPr>
            <w:tcW w:w="992" w:type="dxa"/>
            <w:shd w:val="pct15" w:color="auto" w:fill="auto"/>
          </w:tcPr>
          <w:p w14:paraId="70F05343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61" w:type="dxa"/>
            <w:shd w:val="pct15" w:color="auto" w:fill="auto"/>
          </w:tcPr>
          <w:p w14:paraId="4EB72A46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78A23FAD" w14:textId="77777777" w:rsidTr="00CA1DED">
        <w:trPr>
          <w:trHeight w:val="284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84AB25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3707_g1</w:t>
            </w:r>
          </w:p>
        </w:tc>
        <w:tc>
          <w:tcPr>
            <w:tcW w:w="3826" w:type="dxa"/>
            <w:shd w:val="clear" w:color="auto" w:fill="auto"/>
            <w:noWrap/>
            <w:hideMark/>
          </w:tcPr>
          <w:p w14:paraId="74A93B6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Peroxidase-lik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59B3C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533B80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shd w:val="clear" w:color="auto" w:fill="auto"/>
            <w:vAlign w:val="center"/>
          </w:tcPr>
          <w:p w14:paraId="231E85A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4FA1D93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c88798_g1</w:t>
            </w:r>
          </w:p>
        </w:tc>
        <w:tc>
          <w:tcPr>
            <w:tcW w:w="3685" w:type="dxa"/>
            <w:shd w:val="clear" w:color="auto" w:fill="auto"/>
          </w:tcPr>
          <w:p w14:paraId="6A4D7C4C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Serine protease</w:t>
            </w:r>
          </w:p>
        </w:tc>
        <w:tc>
          <w:tcPr>
            <w:tcW w:w="992" w:type="dxa"/>
            <w:shd w:val="clear" w:color="auto" w:fill="auto"/>
          </w:tcPr>
          <w:p w14:paraId="39A65F07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861" w:type="dxa"/>
            <w:shd w:val="clear" w:color="auto" w:fill="auto"/>
          </w:tcPr>
          <w:p w14:paraId="3E986D34" w14:textId="77777777" w:rsidR="00C675A5" w:rsidRPr="009C38B4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 xml:space="preserve">0.028 </w:t>
            </w:r>
          </w:p>
        </w:tc>
      </w:tr>
      <w:tr w:rsidR="00C675A5" w:rsidRPr="007518BF" w14:paraId="6F6C6A99" w14:textId="77777777" w:rsidTr="00CA1DED">
        <w:trPr>
          <w:trHeight w:val="284"/>
          <w:jc w:val="center"/>
        </w:trPr>
        <w:tc>
          <w:tcPr>
            <w:tcW w:w="1135" w:type="dxa"/>
            <w:shd w:val="pct15" w:color="auto" w:fill="auto"/>
            <w:noWrap/>
            <w:vAlign w:val="center"/>
            <w:hideMark/>
          </w:tcPr>
          <w:p w14:paraId="0371BD3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7773_g1</w:t>
            </w:r>
          </w:p>
        </w:tc>
        <w:tc>
          <w:tcPr>
            <w:tcW w:w="3826" w:type="dxa"/>
            <w:shd w:val="pct15" w:color="auto" w:fill="auto"/>
            <w:noWrap/>
            <w:hideMark/>
          </w:tcPr>
          <w:p w14:paraId="3D75D4DB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Peroxidase-like</w:t>
            </w:r>
          </w:p>
        </w:tc>
        <w:tc>
          <w:tcPr>
            <w:tcW w:w="992" w:type="dxa"/>
            <w:shd w:val="pct15" w:color="auto" w:fill="auto"/>
            <w:noWrap/>
            <w:hideMark/>
          </w:tcPr>
          <w:p w14:paraId="6C73AD8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50" w:type="dxa"/>
            <w:shd w:val="pct15" w:color="auto" w:fill="auto"/>
            <w:noWrap/>
            <w:hideMark/>
          </w:tcPr>
          <w:p w14:paraId="2CD4D0F6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415" w:type="dxa"/>
            <w:shd w:val="pct15" w:color="auto" w:fill="auto"/>
            <w:vAlign w:val="center"/>
          </w:tcPr>
          <w:p w14:paraId="7B613AC4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shd w:val="pct15" w:color="auto" w:fill="auto"/>
          </w:tcPr>
          <w:p w14:paraId="5C186364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c86944_g1</w:t>
            </w:r>
          </w:p>
        </w:tc>
        <w:tc>
          <w:tcPr>
            <w:tcW w:w="3685" w:type="dxa"/>
            <w:shd w:val="pct15" w:color="auto" w:fill="auto"/>
          </w:tcPr>
          <w:p w14:paraId="2EA9ECA3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Serine protease K12H4.7</w:t>
            </w:r>
          </w:p>
        </w:tc>
        <w:tc>
          <w:tcPr>
            <w:tcW w:w="992" w:type="dxa"/>
            <w:shd w:val="pct15" w:color="auto" w:fill="auto"/>
          </w:tcPr>
          <w:p w14:paraId="47E805FA" w14:textId="77777777" w:rsidR="00C675A5" w:rsidRPr="009C38B4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861" w:type="dxa"/>
            <w:shd w:val="pct15" w:color="auto" w:fill="auto"/>
          </w:tcPr>
          <w:p w14:paraId="2B3A1CB7" w14:textId="77777777" w:rsidR="00C675A5" w:rsidRPr="009C38B4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9C38B4">
              <w:rPr>
                <w:rFonts w:ascii="Times New Roman" w:hAnsi="Times New Roman" w:cs="Times New Roman"/>
              </w:rPr>
              <w:t>&lt; 0.001</w:t>
            </w:r>
          </w:p>
        </w:tc>
      </w:tr>
      <w:tr w:rsidR="00C675A5" w:rsidRPr="007518BF" w14:paraId="1A6C5D8B" w14:textId="77777777" w:rsidTr="00CA1DED">
        <w:trPr>
          <w:trHeight w:val="284"/>
          <w:jc w:val="center"/>
        </w:trPr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4272C8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87324_g1</w:t>
            </w:r>
          </w:p>
        </w:tc>
        <w:tc>
          <w:tcPr>
            <w:tcW w:w="3826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93A3E97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Peroxidase-lik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A80222F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0AC6488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4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9967D6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68313995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c94161_g5</w:t>
            </w:r>
          </w:p>
        </w:tc>
        <w:tc>
          <w:tcPr>
            <w:tcW w:w="3685" w:type="dxa"/>
            <w:tcBorders>
              <w:bottom w:val="single" w:sz="8" w:space="0" w:color="auto"/>
            </w:tcBorders>
            <w:shd w:val="clear" w:color="auto" w:fill="auto"/>
          </w:tcPr>
          <w:p w14:paraId="437AF5DA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Alpha,alpha-trehalose-phosphate synthas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5F36752D" w14:textId="77777777" w:rsidR="00C675A5" w:rsidRPr="007518BF" w:rsidRDefault="00C675A5" w:rsidP="00CA1DED">
            <w:pPr>
              <w:jc w:val="center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</w:tcPr>
          <w:p w14:paraId="473A160A" w14:textId="77777777" w:rsidR="00C675A5" w:rsidRPr="007518BF" w:rsidRDefault="00C675A5" w:rsidP="00CA1DED">
            <w:pPr>
              <w:jc w:val="right"/>
              <w:rPr>
                <w:rFonts w:ascii="Times New Roman" w:hAnsi="Times New Roman" w:cs="Times New Roman"/>
              </w:rPr>
            </w:pPr>
            <w:r w:rsidRPr="007518BF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4A4D6427" w14:textId="77777777" w:rsidR="00C675A5" w:rsidRDefault="00C675A5" w:rsidP="00C675A5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0"/>
        </w:rPr>
        <w:sectPr w:rsidR="00C675A5" w:rsidSect="00CA1DED">
          <w:pgSz w:w="16838" w:h="11906" w:orient="landscape"/>
          <w:pgMar w:top="1797" w:right="1440" w:bottom="1797" w:left="1440" w:header="851" w:footer="992" w:gutter="0"/>
          <w:pgBorders w:offsetFrom="page">
            <w:top w:val="none" w:sz="0" w:space="0" w:color="000000" w:shadow="1"/>
            <w:left w:val="none" w:sz="0" w:space="19" w:color="000000" w:shadow="1"/>
            <w:bottom w:val="none" w:sz="0" w:space="0" w:color="000000" w:shadow="1"/>
            <w:right w:val="none" w:sz="0" w:space="0" w:color="000000" w:shadow="1"/>
          </w:pgBorders>
          <w:lnNumType w:countBy="1" w:restart="continuous"/>
          <w:cols w:space="425"/>
          <w:docGrid w:type="linesAndChars" w:linePitch="312"/>
        </w:sectPr>
      </w:pPr>
      <w:r w:rsidRPr="007518BF">
        <w:rPr>
          <w:rFonts w:ascii="Times New Roman" w:hAnsi="Times New Roman" w:cs="Times New Roman"/>
          <w:kern w:val="0"/>
          <w:sz w:val="24"/>
          <w:szCs w:val="20"/>
          <w:vertAlign w:val="superscript"/>
        </w:rPr>
        <w:t>a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Fold chang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of gene expression in biotype 3 on wheat compared with barley</w:t>
      </w:r>
    </w:p>
    <w:p w14:paraId="65ABB877" w14:textId="00A6C826" w:rsidR="00B37439" w:rsidRPr="007518BF" w:rsidRDefault="00B37439" w:rsidP="00B37439">
      <w:pPr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4.</w:t>
      </w:r>
      <w:r w:rsidRPr="007518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Gene enrichment analysis of </w:t>
      </w:r>
      <w:r w:rsidRPr="007518BF">
        <w:rPr>
          <w:rFonts w:ascii="Times New Roman" w:hAnsi="Times New Roman" w:cs="Times New Roman"/>
          <w:sz w:val="24"/>
          <w:szCs w:val="24"/>
        </w:rPr>
        <w:t xml:space="preserve">biological processes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GO-terms for transcriptional modules of specific </w:t>
      </w:r>
      <w:r>
        <w:rPr>
          <w:rFonts w:ascii="Times New Roman" w:hAnsi="Times New Roman" w:cs="Times New Roman"/>
          <w:kern w:val="0"/>
          <w:sz w:val="24"/>
          <w:szCs w:val="20"/>
        </w:rPr>
        <w:t>DEG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s in both biotypes of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Sitobion avenae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</w:p>
    <w:tbl>
      <w:tblPr>
        <w:tblStyle w:val="a5"/>
        <w:tblW w:w="53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1261"/>
        <w:gridCol w:w="4565"/>
        <w:gridCol w:w="416"/>
        <w:gridCol w:w="616"/>
        <w:gridCol w:w="829"/>
        <w:gridCol w:w="829"/>
      </w:tblGrid>
      <w:tr w:rsidR="00B37439" w:rsidRPr="007518BF" w14:paraId="4027DA97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09D6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518BF">
              <w:rPr>
                <w:rFonts w:ascii="Times New Roman" w:hAnsi="Times New Roman" w:cs="Times New Roman"/>
                <w:b/>
                <w:bCs/>
                <w:sz w:val="20"/>
              </w:rPr>
              <w:t>Module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33FA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518BF">
              <w:rPr>
                <w:rFonts w:ascii="Times New Roman" w:hAnsi="Times New Roman" w:cs="Times New Roman"/>
                <w:b/>
                <w:bCs/>
                <w:sz w:val="20"/>
              </w:rPr>
              <w:t>GO</w:t>
            </w:r>
          </w:p>
        </w:tc>
        <w:tc>
          <w:tcPr>
            <w:tcW w:w="2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E9FB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518BF">
              <w:rPr>
                <w:rFonts w:ascii="Times New Roman" w:hAnsi="Times New Roman" w:cs="Times New Roman"/>
                <w:b/>
                <w:bCs/>
                <w:sz w:val="20"/>
              </w:rPr>
              <w:t>Go_description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247D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518BF">
              <w:rPr>
                <w:rFonts w:ascii="Times New Roman" w:hAnsi="Times New Roman" w:cs="Times New Roman"/>
                <w:b/>
                <w:bCs/>
                <w:sz w:val="20"/>
              </w:rPr>
              <w:t>DE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9B4A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518BF">
              <w:rPr>
                <w:rFonts w:ascii="Times New Roman" w:hAnsi="Times New Roman" w:cs="Times New Roman"/>
                <w:b/>
                <w:bCs/>
                <w:sz w:val="20"/>
              </w:rPr>
              <w:t>Total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540F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518BF">
              <w:rPr>
                <w:rFonts w:ascii="Times New Roman" w:hAnsi="Times New Roman" w:cs="Times New Roman"/>
                <w:b/>
                <w:bCs/>
                <w:i/>
                <w:sz w:val="20"/>
              </w:rPr>
              <w:t>P</w:t>
            </w:r>
            <w:r w:rsidRPr="007518BF">
              <w:rPr>
                <w:rFonts w:ascii="Times New Roman" w:hAnsi="Times New Roman" w:cs="Times New Roman"/>
                <w:b/>
                <w:bCs/>
                <w:sz w:val="20"/>
              </w:rPr>
              <w:t>-value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92D3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518BF">
              <w:rPr>
                <w:rFonts w:ascii="Times New Roman" w:hAnsi="Times New Roman" w:cs="Times New Roman"/>
                <w:b/>
                <w:bCs/>
                <w:sz w:val="20"/>
              </w:rPr>
              <w:t>FDR</w:t>
            </w:r>
          </w:p>
        </w:tc>
      </w:tr>
      <w:tr w:rsidR="00B37439" w:rsidRPr="007518BF" w14:paraId="2A12D4FB" w14:textId="77777777" w:rsidTr="009058D6">
        <w:trPr>
          <w:trHeight w:val="22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F99D42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Specific plastic genes of biotype 1</w:t>
            </w:r>
          </w:p>
        </w:tc>
      </w:tr>
      <w:tr w:rsidR="00B37439" w:rsidRPr="007518BF" w14:paraId="25D8CDA8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F81592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046214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16999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D789C0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Antibiotic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705B71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14CE5C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E191FD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4E7A60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  <w:tr w:rsidR="00B37439" w:rsidRPr="007518BF" w14:paraId="1A66B950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6769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FEFB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1700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4B8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Antibiotic ca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19D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1B0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B20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A1D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  <w:tr w:rsidR="00B37439" w:rsidRPr="007518BF" w14:paraId="760C8C7A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1DFE89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EB8B8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1714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8539DD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Drug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ADA3F7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1C2226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FADD52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AD6306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  <w:tr w:rsidR="00B37439" w:rsidRPr="007518BF" w14:paraId="30531E44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61E1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C58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7269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755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Neurotransmitter secre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1AA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0C0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56A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A783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  <w:tr w:rsidR="00B37439" w:rsidRPr="007518BF" w14:paraId="33AFEC7A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FBCDE5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BAA559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2306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0A285A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Signal releas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5EE44E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0D6986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3A187A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6DCE7A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  <w:tr w:rsidR="00B37439" w:rsidRPr="007518BF" w14:paraId="6992C222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D2F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4FD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9953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9E6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resynaptic process involved in synaptic transmiss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FCC0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3D1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1C1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0A9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  <w:tr w:rsidR="00B37439" w:rsidRPr="007518BF" w14:paraId="0F54AEE7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E2E8CD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ADEAD1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1505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BA304A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Regulation of neurotransmitter level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7F738F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251269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E420D9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70FAC5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23</w:t>
            </w:r>
          </w:p>
        </w:tc>
      </w:tr>
      <w:tr w:rsidR="00B37439" w:rsidRPr="007518BF" w14:paraId="658929E3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871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7FE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726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BC49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Synaptic transmiss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287C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F1DA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26DF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305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25</w:t>
            </w:r>
          </w:p>
        </w:tc>
      </w:tr>
      <w:tr w:rsidR="00B37439" w:rsidRPr="007518BF" w14:paraId="184AAFAB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A18DBF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6BB257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9953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499097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Synaptic signalin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E0C0B4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F191A0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1084EB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6C0AA1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25</w:t>
            </w:r>
          </w:p>
        </w:tc>
      </w:tr>
      <w:tr w:rsidR="00B37439" w:rsidRPr="007518BF" w14:paraId="205D894C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1FA9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7CAB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99537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00C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rans-synaptic signalin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EAB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C02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C94A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0468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25</w:t>
            </w:r>
          </w:p>
        </w:tc>
      </w:tr>
      <w:tr w:rsidR="00B37439" w:rsidRPr="007518BF" w14:paraId="65B9B3FD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F68F88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914588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7267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C94C69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Cell-cell signalin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293C51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9FC86E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7CF2DD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21DA11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35</w:t>
            </w:r>
          </w:p>
        </w:tc>
      </w:tr>
      <w:tr w:rsidR="00B37439" w:rsidRPr="007518BF" w14:paraId="3B547416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AD97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4601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83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903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Neurotransmitter transpor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991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BF9C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E26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FF34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47</w:t>
            </w:r>
          </w:p>
        </w:tc>
      </w:tr>
      <w:tr w:rsidR="00B37439" w:rsidRPr="007518BF" w14:paraId="5EC28F88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1F6378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DBDE19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50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884D8C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roteolysi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B7DA34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DEE028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9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EE4F61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0C2083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1</w:t>
            </w:r>
          </w:p>
        </w:tc>
      </w:tr>
      <w:tr w:rsidR="00B37439" w:rsidRPr="007518BF" w14:paraId="2142ACEC" w14:textId="77777777" w:rsidTr="009058D6">
        <w:trPr>
          <w:trHeight w:val="22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0934FD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Specific plastic genes of biotype 3</w:t>
            </w:r>
          </w:p>
        </w:tc>
      </w:tr>
      <w:tr w:rsidR="00B37439" w:rsidRPr="007518BF" w14:paraId="394A343A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5F0998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A3D8D1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457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65A205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rotein foldin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A978EE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3524A4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6F934A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165CBD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</w:tr>
      <w:tr w:rsidR="00B37439" w:rsidRPr="007518BF" w14:paraId="2083D949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25A3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617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41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494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ranslational elong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C1F5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C0F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A43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D66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7</w:t>
            </w:r>
          </w:p>
        </w:tc>
      </w:tr>
      <w:tr w:rsidR="00B37439" w:rsidRPr="007518BF" w14:paraId="33AC203F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D33762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A48653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41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660183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ransl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F8EE8E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888B7D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1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0024EA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38F834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B37439" w:rsidRPr="007518BF" w14:paraId="293D90F9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DE87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C771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43043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C23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eptide biosynthet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BB2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8897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1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F040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98FC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B37439" w:rsidRPr="007518BF" w14:paraId="504CE104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9EF657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0146B3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4360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A62B0F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Amide biosynthet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72AE6B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3E1DA2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A7B556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8870EB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B37439" w:rsidRPr="007518BF" w14:paraId="6D21BFF2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426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1FA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51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FF04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Peptide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962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803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FDC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54F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B37439" w:rsidRPr="007518BF" w14:paraId="6117D77B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2CDA6A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67FBC6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03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D6C4DF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Chitin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EF777D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6BE142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518F9B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A307C2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B37439" w:rsidRPr="007518BF" w14:paraId="2E6106D1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2786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D94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190107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069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lucosamine-containing compound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745C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D310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F6AF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70B8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B37439" w:rsidRPr="007518BF" w14:paraId="62F6818D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B4F472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B6AA5F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022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56D26E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Aminoglycan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7796A2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7E9D03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FE52EA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63BE61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B37439" w:rsidRPr="007518BF" w14:paraId="4E1D1A68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FAD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737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04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EEB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Amino sugar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521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5ED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36A4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B9A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B37439" w:rsidRPr="007518BF" w14:paraId="492C5151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D8AEB9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57CB13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5124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BA8192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Regulation of protein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ADA86A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C6D5EA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AD53BB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1605F1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16</w:t>
            </w:r>
          </w:p>
        </w:tc>
      </w:tr>
      <w:tr w:rsidR="00B37439" w:rsidRPr="007518BF" w14:paraId="76CC1676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5C1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3CD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1731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02E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Formation of translation preinitiation comple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1389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56B7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E0A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CBC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30</w:t>
            </w:r>
          </w:p>
        </w:tc>
      </w:tr>
      <w:tr w:rsidR="00B37439" w:rsidRPr="007518BF" w14:paraId="71C27D42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E869B2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CFB5C1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446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209DE2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Regulation of translational initi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F9BCC7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700C73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E6F00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D932A1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30</w:t>
            </w:r>
          </w:p>
        </w:tc>
      </w:tr>
      <w:tr w:rsidR="00B37439" w:rsidRPr="007518BF" w14:paraId="7F8CFBA4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431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5A0D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3226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44C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Regulation of cellular protein metabolic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622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B577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609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4794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49</w:t>
            </w:r>
          </w:p>
        </w:tc>
      </w:tr>
      <w:tr w:rsidR="00B37439" w:rsidRPr="007518BF" w14:paraId="503EE5DE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E9ECFE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D9A4DD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5511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3A9468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Oxidation-reduction proc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002F0C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BDBA60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6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47D736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BC0D88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5</w:t>
            </w:r>
          </w:p>
        </w:tc>
      </w:tr>
      <w:tr w:rsidR="00B37439" w:rsidRPr="007518BF" w14:paraId="3C963333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54C0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060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44765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380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Single-organism transpor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207B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ECBC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7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520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D45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32</w:t>
            </w:r>
          </w:p>
        </w:tc>
      </w:tr>
      <w:tr w:rsidR="00B37439" w:rsidRPr="007518BF" w14:paraId="6248B406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936EF5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B889ED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1902578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3428DD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Single-organism localiz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B47AAE5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7740BD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75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9F6889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1E250F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32</w:t>
            </w:r>
          </w:p>
        </w:tc>
      </w:tr>
      <w:tr w:rsidR="00B37439" w:rsidRPr="007518BF" w14:paraId="7763B133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2F0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497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55085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CC07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ransmembrane transpor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E1F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E934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B69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FBE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40</w:t>
            </w:r>
          </w:p>
        </w:tc>
      </w:tr>
      <w:tr w:rsidR="00B37439" w:rsidRPr="007518BF" w14:paraId="17CCDDF9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691E644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663B988A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06810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1757DE2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ranspor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0F2F10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314CE5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4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703BC52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00841B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  <w:tr w:rsidR="00B37439" w:rsidRPr="007518BF" w14:paraId="256CFC1D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558D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CFA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51234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F8F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Establishment of localiz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7B9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065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4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A061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776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  <w:tr w:rsidR="00B37439" w:rsidRPr="007518BF" w14:paraId="6D199B46" w14:textId="77777777" w:rsidTr="009058D6">
        <w:trPr>
          <w:trHeight w:val="22"/>
          <w:jc w:val="center"/>
        </w:trPr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110B4A2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8EE8B5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51179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265207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Localiz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C9B391E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9EAFD1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4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06FCBA0C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287A0B8B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  <w:tr w:rsidR="00B37439" w:rsidRPr="007518BF" w14:paraId="6DF7C263" w14:textId="77777777" w:rsidTr="009058D6">
        <w:trPr>
          <w:trHeight w:val="70"/>
          <w:jc w:val="center"/>
        </w:trPr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6CD1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9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673D3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GO:0055085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62D48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Transmembrane transport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415E0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E7E95F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12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0C7C9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&lt; 0.0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D67E6" w14:textId="77777777" w:rsidR="00B37439" w:rsidRPr="007518BF" w:rsidRDefault="00B37439" w:rsidP="009058D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518BF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</w:tbl>
    <w:p w14:paraId="54E93604" w14:textId="77777777" w:rsidR="00B37439" w:rsidRPr="007518BF" w:rsidRDefault="00B37439" w:rsidP="00B37439">
      <w:pPr>
        <w:widowControl/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kern w:val="0"/>
          <w:sz w:val="24"/>
          <w:szCs w:val="20"/>
        </w:rPr>
        <w:t>Note: Modules P3, P4, P5, T3, T5 and T6 were not enriched for any terms.</w:t>
      </w:r>
    </w:p>
    <w:p w14:paraId="2584EBFD" w14:textId="113C76FD" w:rsidR="00F0542A" w:rsidRDefault="00B37439" w:rsidP="005F59E5">
      <w:pPr>
        <w:widowControl/>
        <w:jc w:val="left"/>
        <w:rPr>
          <w:noProof/>
        </w:rPr>
        <w:sectPr w:rsidR="00F0542A" w:rsidSect="005F59E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518BF">
        <w:rPr>
          <w:rFonts w:ascii="Times New Roman" w:hAnsi="Times New Roman" w:cs="Times New Roman"/>
          <w:kern w:val="0"/>
          <w:sz w:val="24"/>
          <w:szCs w:val="20"/>
        </w:rPr>
        <w:br w:type="page"/>
      </w:r>
    </w:p>
    <w:p w14:paraId="22EB3686" w14:textId="1A116B46" w:rsidR="005F59E5" w:rsidRPr="00CA1DED" w:rsidRDefault="005F59E5" w:rsidP="005F59E5">
      <w:pPr>
        <w:spacing w:line="360" w:lineRule="auto"/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5</w:t>
      </w:r>
      <w:r w:rsidRPr="00CA1DED">
        <w:rPr>
          <w:rFonts w:ascii="Times New Roman" w:hAnsi="Times New Roman" w:cs="Times New Roman"/>
          <w:b/>
          <w:kern w:val="0"/>
          <w:sz w:val="24"/>
          <w:szCs w:val="20"/>
        </w:rPr>
        <w:t xml:space="preserve">. </w:t>
      </w:r>
      <w:bookmarkStart w:id="7" w:name="OLE_LINK23"/>
      <w:bookmarkStart w:id="8" w:name="OLE_LINK24"/>
      <w:r w:rsidR="00A54960" w:rsidRPr="00A40BF1">
        <w:rPr>
          <w:rFonts w:ascii="Times New Roman" w:hAnsi="Times New Roman" w:cs="Times New Roman"/>
          <w:kern w:val="0"/>
          <w:sz w:val="24"/>
          <w:szCs w:val="20"/>
        </w:rPr>
        <w:t>Sample</w:t>
      </w:r>
      <w:r w:rsidR="00A54960"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r w:rsidR="00A54960" w:rsidRPr="00A40BF1">
        <w:rPr>
          <w:rFonts w:ascii="Times New Roman" w:hAnsi="Times New Roman" w:cs="Times New Roman"/>
          <w:kern w:val="0"/>
          <w:sz w:val="24"/>
          <w:szCs w:val="20"/>
        </w:rPr>
        <w:t>c</w:t>
      </w:r>
      <w:r w:rsidRPr="00CA1DED">
        <w:rPr>
          <w:rFonts w:ascii="Times New Roman" w:hAnsi="Times New Roman" w:cs="Times New Roman"/>
          <w:kern w:val="0"/>
          <w:sz w:val="24"/>
          <w:szCs w:val="20"/>
        </w:rPr>
        <w:t xml:space="preserve">ollection information for </w:t>
      </w:r>
      <w:r w:rsidRPr="00CA1DED">
        <w:rPr>
          <w:rFonts w:ascii="Times New Roman" w:hAnsi="Times New Roman" w:cs="Times New Roman"/>
          <w:i/>
          <w:iCs/>
          <w:kern w:val="0"/>
          <w:sz w:val="24"/>
          <w:szCs w:val="20"/>
        </w:rPr>
        <w:t>Sitobion avenae</w:t>
      </w:r>
      <w:r w:rsidR="00BA4E35" w:rsidRPr="00CA1DED">
        <w:rPr>
          <w:rFonts w:ascii="Times New Roman" w:hAnsi="Times New Roman" w:cs="Times New Roman"/>
          <w:i/>
          <w:iCs/>
          <w:kern w:val="0"/>
          <w:sz w:val="24"/>
          <w:szCs w:val="20"/>
        </w:rPr>
        <w:t xml:space="preserve"> </w:t>
      </w:r>
      <w:r w:rsidR="00BA4E35" w:rsidRPr="00CA1DED">
        <w:rPr>
          <w:rFonts w:ascii="Times New Roman" w:hAnsi="Times New Roman" w:cs="Times New Roman"/>
          <w:kern w:val="0"/>
          <w:sz w:val="24"/>
          <w:szCs w:val="20"/>
        </w:rPr>
        <w:t>biotypes 1 and 3</w:t>
      </w:r>
      <w:bookmarkEnd w:id="7"/>
      <w:bookmarkEnd w:id="8"/>
    </w:p>
    <w:tbl>
      <w:tblPr>
        <w:tblW w:w="9639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4252"/>
        <w:gridCol w:w="1701"/>
        <w:gridCol w:w="1134"/>
      </w:tblGrid>
      <w:tr w:rsidR="005F59E5" w:rsidRPr="007518BF" w14:paraId="2D4D7B26" w14:textId="77777777" w:rsidTr="005F59E5">
        <w:trPr>
          <w:trHeight w:val="588"/>
          <w:jc w:val="center"/>
        </w:trPr>
        <w:tc>
          <w:tcPr>
            <w:tcW w:w="99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  <w:hideMark/>
          </w:tcPr>
          <w:p w14:paraId="349781CE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2"/>
                <w:szCs w:val="20"/>
              </w:rPr>
              <w:t>Biotypes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14:paraId="335B8E7C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2"/>
                <w:szCs w:val="20"/>
              </w:rPr>
              <w:t>Sample Siz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14:paraId="5A75EBEF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2"/>
                <w:szCs w:val="20"/>
              </w:rPr>
              <w:t>Host</w:t>
            </w:r>
          </w:p>
        </w:tc>
        <w:tc>
          <w:tcPr>
            <w:tcW w:w="425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14:paraId="78E91533" w14:textId="3AFABCBF" w:rsidR="005F59E5" w:rsidRPr="00CA1DED" w:rsidRDefault="005F59E5" w:rsidP="00E8382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F0542A">
              <w:rPr>
                <w:rFonts w:ascii="Times New Roman" w:hAnsi="Times New Roman" w:cs="Times New Roman"/>
                <w:b/>
                <w:sz w:val="22"/>
                <w:szCs w:val="20"/>
              </w:rPr>
              <w:t>Sampl</w:t>
            </w:r>
            <w:r w:rsidR="00E83826">
              <w:rPr>
                <w:rFonts w:ascii="Times New Roman" w:hAnsi="Times New Roman" w:cs="Times New Roman"/>
                <w:b/>
                <w:sz w:val="22"/>
                <w:szCs w:val="20"/>
              </w:rPr>
              <w:t>ing</w:t>
            </w:r>
            <w:r w:rsidRPr="00F0542A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location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14:paraId="20DF3C84" w14:textId="4027B5B7" w:rsidR="005F59E5" w:rsidRPr="007518BF" w:rsidRDefault="00E83826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bookmarkStart w:id="9" w:name="OLE_LINK19"/>
            <w:bookmarkStart w:id="10" w:name="OLE_LINK22"/>
            <w:r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GPS </w:t>
            </w:r>
            <w:r w:rsidR="005F59E5" w:rsidRPr="00CA1DED">
              <w:rPr>
                <w:rFonts w:ascii="Times New Roman" w:hAnsi="Times New Roman" w:cs="Times New Roman"/>
                <w:b/>
                <w:sz w:val="22"/>
                <w:szCs w:val="20"/>
              </w:rPr>
              <w:t>Coordinates</w:t>
            </w:r>
            <w:bookmarkEnd w:id="9"/>
            <w:bookmarkEnd w:id="10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</w:tcPr>
          <w:p w14:paraId="2F215884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2"/>
                <w:szCs w:val="20"/>
              </w:rPr>
              <w:t>Collection Date</w:t>
            </w:r>
          </w:p>
        </w:tc>
      </w:tr>
      <w:tr w:rsidR="005F59E5" w:rsidRPr="007518BF" w14:paraId="00382A83" w14:textId="77777777" w:rsidTr="005F59E5">
        <w:trPr>
          <w:trHeight w:val="39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2751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0"/>
                <w:szCs w:val="20"/>
              </w:rPr>
              <w:t>Biotype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FEFB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B1A2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7482" w14:textId="77777777" w:rsidR="005F59E5" w:rsidRPr="00F0542A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42A">
              <w:rPr>
                <w:rFonts w:ascii="Times New Roman" w:hAnsi="Times New Roman" w:cs="Times New Roman"/>
                <w:sz w:val="20"/>
                <w:szCs w:val="20"/>
              </w:rPr>
              <w:t>Ganzhou District, Zhangye City, Gan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8535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0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E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FDE6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2016.04</w:t>
            </w:r>
          </w:p>
        </w:tc>
      </w:tr>
      <w:tr w:rsidR="005F59E5" w:rsidRPr="007518BF" w14:paraId="2FEBB08C" w14:textId="77777777" w:rsidTr="005F59E5">
        <w:trPr>
          <w:trHeight w:val="39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05C3A1C9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0"/>
                <w:szCs w:val="20"/>
              </w:rPr>
              <w:t>Biotype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3D22465B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6F1EAF5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9CFA127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9E5">
              <w:rPr>
                <w:rFonts w:ascii="Times New Roman" w:hAnsi="Times New Roman" w:cs="Times New Roman"/>
                <w:sz w:val="20"/>
                <w:szCs w:val="20"/>
              </w:rPr>
              <w:t>Minle County, Zhangye City, Gan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D664170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 xml:space="preserve">E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36E95196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2016.04</w:t>
            </w:r>
          </w:p>
        </w:tc>
      </w:tr>
      <w:tr w:rsidR="005F59E5" w:rsidRPr="007518BF" w14:paraId="7BBCFA4F" w14:textId="77777777" w:rsidTr="005F59E5">
        <w:trPr>
          <w:trHeight w:val="39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C884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0"/>
                <w:szCs w:val="20"/>
              </w:rPr>
              <w:t>Biotypes 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721A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3CEA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1B6A" w14:textId="4D798F4A" w:rsidR="005F59E5" w:rsidRPr="005F59E5" w:rsidRDefault="005F59E5" w:rsidP="005F5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9E5">
              <w:rPr>
                <w:rFonts w:ascii="Times New Roman" w:hAnsi="Times New Roman" w:cs="Times New Roman"/>
                <w:sz w:val="20"/>
                <w:szCs w:val="20"/>
              </w:rPr>
              <w:t>Gaotai County, Zhangye City, Gan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910A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 E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1D40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2016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F59E5" w:rsidRPr="007518BF" w14:paraId="35B313F8" w14:textId="77777777" w:rsidTr="005F59E5">
        <w:trPr>
          <w:trHeight w:val="39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1BDBB5A4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0"/>
                <w:szCs w:val="20"/>
              </w:rPr>
              <w:t>Biotypes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56D421AE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31CE688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26C4AC7A" w14:textId="77777777" w:rsidR="005F59E5" w:rsidRPr="00FE2B73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9E5">
              <w:rPr>
                <w:rFonts w:ascii="Times New Roman" w:hAnsi="Times New Roman" w:cs="Times New Roman"/>
                <w:sz w:val="20"/>
                <w:szCs w:val="20"/>
              </w:rPr>
              <w:t>Biyang County, Zhumadian City, He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62197938" w14:textId="588A7A71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E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</w:tcPr>
          <w:p w14:paraId="064C3C54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2016.04</w:t>
            </w:r>
          </w:p>
        </w:tc>
      </w:tr>
      <w:tr w:rsidR="005F59E5" w:rsidRPr="007518BF" w14:paraId="2DA8D433" w14:textId="77777777" w:rsidTr="005F59E5">
        <w:trPr>
          <w:trHeight w:val="39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E670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0"/>
                <w:szCs w:val="20"/>
              </w:rPr>
              <w:t>Biotypes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2C41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A415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696"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AA9F" w14:textId="1CE0F2CA" w:rsidR="005F59E5" w:rsidRPr="005F59E5" w:rsidRDefault="005F59E5" w:rsidP="005F5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9E5">
              <w:rPr>
                <w:rFonts w:ascii="Times New Roman" w:hAnsi="Times New Roman" w:cs="Times New Roman"/>
                <w:sz w:val="20"/>
                <w:szCs w:val="20"/>
              </w:rPr>
              <w:t>Yicheng District, Zhumadian City, He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93A4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 E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DA6A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2016.04</w:t>
            </w:r>
          </w:p>
        </w:tc>
      </w:tr>
      <w:tr w:rsidR="005F59E5" w:rsidRPr="007518BF" w14:paraId="1BAF7AF5" w14:textId="77777777" w:rsidTr="005F59E5">
        <w:trPr>
          <w:trHeight w:val="397"/>
          <w:jc w:val="center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pct15" w:color="auto" w:fill="auto"/>
            <w:vAlign w:val="center"/>
          </w:tcPr>
          <w:p w14:paraId="40E16B24" w14:textId="77777777" w:rsidR="005F59E5" w:rsidRPr="00CA1DED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1DED">
              <w:rPr>
                <w:rFonts w:ascii="Times New Roman" w:hAnsi="Times New Roman" w:cs="Times New Roman"/>
                <w:b/>
                <w:sz w:val="20"/>
                <w:szCs w:val="20"/>
              </w:rPr>
              <w:t>Biotypes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pct15" w:color="auto" w:fill="auto"/>
            <w:vAlign w:val="center"/>
          </w:tcPr>
          <w:p w14:paraId="22D809EA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pct15" w:color="auto" w:fill="auto"/>
            <w:vAlign w:val="center"/>
          </w:tcPr>
          <w:p w14:paraId="55011492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696"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pct15" w:color="auto" w:fill="auto"/>
            <w:vAlign w:val="center"/>
          </w:tcPr>
          <w:p w14:paraId="17DEC30E" w14:textId="7827AED5" w:rsidR="005F59E5" w:rsidRPr="005F59E5" w:rsidRDefault="005F59E5" w:rsidP="005F59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9E5">
              <w:rPr>
                <w:rFonts w:ascii="Times New Roman" w:hAnsi="Times New Roman" w:cs="Times New Roman"/>
                <w:sz w:val="20"/>
                <w:szCs w:val="20"/>
              </w:rPr>
              <w:t>Xincai County, Zhumadian City, Henan Provi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pct15" w:color="auto" w:fill="auto"/>
            <w:vAlign w:val="center"/>
          </w:tcPr>
          <w:p w14:paraId="57EDA908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 E;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pct15" w:color="auto" w:fill="auto"/>
            <w:vAlign w:val="center"/>
          </w:tcPr>
          <w:p w14:paraId="537A738B" w14:textId="77777777" w:rsidR="005F59E5" w:rsidRPr="007518BF" w:rsidRDefault="005F59E5" w:rsidP="009058D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2B73">
              <w:rPr>
                <w:rFonts w:ascii="Times New Roman" w:hAnsi="Times New Roman" w:cs="Times New Roman"/>
                <w:sz w:val="20"/>
                <w:szCs w:val="20"/>
              </w:rPr>
              <w:t>2016.04</w:t>
            </w:r>
          </w:p>
        </w:tc>
      </w:tr>
    </w:tbl>
    <w:p w14:paraId="096E9DAC" w14:textId="77777777" w:rsidR="005F59E5" w:rsidRDefault="005F59E5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kern w:val="0"/>
          <w:sz w:val="24"/>
          <w:szCs w:val="20"/>
        </w:rPr>
        <w:br w:type="page"/>
      </w:r>
      <w:bookmarkStart w:id="11" w:name="_GoBack"/>
      <w:bookmarkEnd w:id="11"/>
    </w:p>
    <w:p w14:paraId="072AE431" w14:textId="02AAB3B8" w:rsidR="00B37439" w:rsidRPr="007518BF" w:rsidRDefault="00B37439" w:rsidP="00B37439">
      <w:pPr>
        <w:spacing w:line="360" w:lineRule="auto"/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lastRenderedPageBreak/>
        <w:t xml:space="preserve">Table </w:t>
      </w:r>
      <w:r w:rsidR="00585A8C" w:rsidRPr="007518BF">
        <w:rPr>
          <w:rFonts w:ascii="Times New Roman" w:hAnsi="Times New Roman" w:cs="Times New Roman"/>
          <w:b/>
          <w:kern w:val="0"/>
          <w:sz w:val="24"/>
          <w:szCs w:val="20"/>
        </w:rPr>
        <w:t>S</w:t>
      </w:r>
      <w:r w:rsidR="00585A8C">
        <w:rPr>
          <w:rFonts w:ascii="Times New Roman" w:hAnsi="Times New Roman" w:cs="Times New Roman"/>
          <w:b/>
          <w:kern w:val="0"/>
          <w:sz w:val="24"/>
          <w:szCs w:val="20"/>
        </w:rPr>
        <w:t>6</w:t>
      </w:r>
      <w:r w:rsidR="00585A8C"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Primer sequences for selected genes in qRT-PCR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9"/>
        <w:gridCol w:w="3485"/>
        <w:gridCol w:w="3412"/>
      </w:tblGrid>
      <w:tr w:rsidR="00B37439" w:rsidRPr="007518BF" w14:paraId="68999A83" w14:textId="77777777" w:rsidTr="009058D6">
        <w:trPr>
          <w:trHeight w:hRule="exact" w:val="520"/>
        </w:trPr>
        <w:tc>
          <w:tcPr>
            <w:tcW w:w="84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  <w:hideMark/>
          </w:tcPr>
          <w:p w14:paraId="1380DD42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sz w:val="22"/>
                <w:szCs w:val="20"/>
              </w:rPr>
              <w:t>Genes</w:t>
            </w:r>
          </w:p>
        </w:tc>
        <w:tc>
          <w:tcPr>
            <w:tcW w:w="209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  <w:hideMark/>
          </w:tcPr>
          <w:p w14:paraId="51B4DBF5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sz w:val="22"/>
                <w:szCs w:val="20"/>
              </w:rPr>
              <w:t>Forward primer (5’ → 3’)</w:t>
            </w:r>
          </w:p>
        </w:tc>
        <w:tc>
          <w:tcPr>
            <w:tcW w:w="205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vAlign w:val="center"/>
            <w:hideMark/>
          </w:tcPr>
          <w:p w14:paraId="22671B93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sz w:val="22"/>
                <w:szCs w:val="20"/>
              </w:rPr>
              <w:t>Reverse primer (5’ → 3’)</w:t>
            </w:r>
          </w:p>
        </w:tc>
      </w:tr>
      <w:tr w:rsidR="00B37439" w:rsidRPr="007518BF" w14:paraId="50422A4E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971B3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P5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BF43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GGTGTAATCAGAGTATGCGTAT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54202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GCCGAAGAAGGAGTAAGAG</w:t>
            </w:r>
          </w:p>
        </w:tc>
      </w:tr>
      <w:tr w:rsidR="00B37439" w:rsidRPr="007518BF" w14:paraId="11B89A0D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55DDB8A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BCP4-4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CBBF182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TGCCGCTTACGACAACTT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12CE0CA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CAACACGATCCACAATTCC</w:t>
            </w:r>
          </w:p>
        </w:tc>
      </w:tr>
      <w:tr w:rsidR="00B37439" w:rsidRPr="007518BF" w14:paraId="73B42934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9114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6DA2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C9A7C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GCCATCTATTCGCTGT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6860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TCGGAAGTCCTTTACCAT</w:t>
            </w:r>
          </w:p>
        </w:tc>
      </w:tr>
      <w:tr w:rsidR="00B37439" w:rsidRPr="007518BF" w14:paraId="2F6A8840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619D9352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6K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5298C20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GCAATTCTCTTGTTCGCCGCTGGT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55F19193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ATCGAGCATATCTCCGCACGCATT</w:t>
            </w:r>
          </w:p>
        </w:tc>
      </w:tr>
      <w:tr w:rsidR="00B37439" w:rsidRPr="007518BF" w14:paraId="5A0A13CB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BC8B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rt ZIP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EA4E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GGACAGGACGAAGCCATT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6298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TAGAGTGCCAACGCCAATACC</w:t>
            </w:r>
          </w:p>
        </w:tc>
      </w:tr>
      <w:tr w:rsidR="00B37439" w:rsidRPr="007518BF" w14:paraId="0098B998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FA643E3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B5R2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8873FF2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TTCCATTGCCACTTATTC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7ACF0A5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ACATCATTGTCACTACTG</w:t>
            </w:r>
          </w:p>
        </w:tc>
      </w:tr>
      <w:tr w:rsidR="00B37439" w:rsidRPr="007518BF" w14:paraId="2D1CBED4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4B2EA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49A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ABC6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GGAGGAGGTGGTGGAT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BE8C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GTTGTCTTGGTGAGTAGC</w:t>
            </w:r>
          </w:p>
        </w:tc>
      </w:tr>
      <w:tr w:rsidR="00B37439" w:rsidRPr="007518BF" w14:paraId="6707EA91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2D186CF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6DA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B2D8B16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CCAACATATTCGCTACAT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D3DCDAB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GAATCGCAGACCTATACAA</w:t>
            </w:r>
          </w:p>
        </w:tc>
      </w:tr>
      <w:tr w:rsidR="00B37439" w:rsidRPr="007518BF" w14:paraId="73F46A34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A786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CG20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D9A44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ATCTCAGTGGTGGTCAACA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13B1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CGGAGTAACGGGTCTACA</w:t>
            </w:r>
          </w:p>
        </w:tc>
      </w:tr>
      <w:tr w:rsidR="00B37439" w:rsidRPr="007518BF" w14:paraId="64788290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29B453B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6A14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9BB911F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GTGTTCGTGTTCTTCCT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4BBB1DF1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TTGGCTGTCTCGTTGAT</w:t>
            </w:r>
          </w:p>
        </w:tc>
      </w:tr>
      <w:tr w:rsidR="00B37439" w:rsidRPr="007518BF" w14:paraId="011B81DC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AA3F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GT2B33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12E37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TCGCACAATCCGCAAGA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F395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GCATAGCACATACATCCTGGTT</w:t>
            </w:r>
          </w:p>
        </w:tc>
      </w:tr>
      <w:tr w:rsidR="00B37439" w:rsidRPr="007518BF" w14:paraId="649884C8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17518986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terase E4-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E15A0CA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TCAAGTAGCCGCATTACGTTGGGT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0EC632D3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GCACCTCCTGAACTTCCACCAGAA</w:t>
            </w:r>
          </w:p>
        </w:tc>
      </w:tr>
      <w:tr w:rsidR="00B37439" w:rsidRPr="007518BF" w14:paraId="0DD0E2D1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D0B9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GT2B2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6261E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ATCCACTGAAGGAAGCATTAGC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2FBC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CTGATATACCTCCGTGACTGAT</w:t>
            </w:r>
          </w:p>
        </w:tc>
      </w:tr>
      <w:tr w:rsidR="00B37439" w:rsidRPr="007518BF" w14:paraId="4184FAC0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219A2326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terase E4-2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31433DA0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TGGAGGAGTCAGTGTTGGCTTAC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vAlign w:val="center"/>
            <w:hideMark/>
          </w:tcPr>
          <w:p w14:paraId="7B9FEE46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AGACAGTGATGCGGCTCTACG</w:t>
            </w:r>
          </w:p>
        </w:tc>
      </w:tr>
      <w:tr w:rsidR="00B37439" w:rsidRPr="007518BF" w14:paraId="0D6DF06B" w14:textId="77777777" w:rsidTr="009058D6">
        <w:trPr>
          <w:trHeight w:hRule="exact" w:val="340"/>
        </w:trPr>
        <w:tc>
          <w:tcPr>
            <w:tcW w:w="848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5947364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ADH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B1B7C6C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CGAGGAGAACATGCTCTTAGAC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8124CE" w14:textId="77777777" w:rsidR="00B37439" w:rsidRPr="007518BF" w:rsidRDefault="00B37439" w:rsidP="009058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18BF">
              <w:rPr>
                <w:rFonts w:ascii="Times New Roman" w:hAnsi="Times New Roman" w:cs="Times New Roman"/>
                <w:sz w:val="20"/>
                <w:szCs w:val="20"/>
              </w:rPr>
              <w:t>GATAGCTTGGGCTGGACATATAG</w:t>
            </w:r>
          </w:p>
        </w:tc>
      </w:tr>
    </w:tbl>
    <w:p w14:paraId="4DACFCD5" w14:textId="77777777" w:rsidR="00B37439" w:rsidRPr="007518BF" w:rsidRDefault="00B37439" w:rsidP="00B37439">
      <w:pPr>
        <w:widowControl/>
        <w:spacing w:line="360" w:lineRule="auto"/>
        <w:rPr>
          <w:rFonts w:ascii="Times New Roman" w:hAnsi="Times New Roman" w:cs="Times New Roman"/>
        </w:rPr>
      </w:pPr>
      <w:r w:rsidRPr="007518BF">
        <w:rPr>
          <w:rFonts w:ascii="Times New Roman" w:hAnsi="Times New Roman" w:cs="Times New Roman"/>
          <w:kern w:val="0"/>
        </w:rPr>
        <w:br w:type="page"/>
      </w:r>
    </w:p>
    <w:p w14:paraId="16081106" w14:textId="72619D82" w:rsidR="00C675A5" w:rsidRDefault="00C675A5" w:rsidP="00C675A5">
      <w:pPr>
        <w:widowControl/>
      </w:pPr>
      <w:r w:rsidRPr="000B44E7">
        <w:rPr>
          <w:noProof/>
        </w:rPr>
        <w:lastRenderedPageBreak/>
        <w:drawing>
          <wp:inline distT="0" distB="0" distL="0" distR="0" wp14:anchorId="34DFC4CC" wp14:editId="078D8FC5">
            <wp:extent cx="5278120" cy="397827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1D963" w14:textId="77777777" w:rsidR="00C675A5" w:rsidRDefault="00C675A5" w:rsidP="00C675A5">
      <w:pPr>
        <w:widowControl/>
        <w:jc w:val="center"/>
        <w:rPr>
          <w:rFonts w:ascii="Times New Roman" w:hAnsi="Times New Roman" w:cs="Times New Roman"/>
          <w:kern w:val="0"/>
          <w:sz w:val="24"/>
          <w:szCs w:val="20"/>
        </w:rPr>
      </w:pPr>
      <w:bookmarkStart w:id="12" w:name="_Hlk39502793"/>
      <w:bookmarkStart w:id="13" w:name="OLE_LINK55"/>
      <w:bookmarkStart w:id="14" w:name="OLE_LINK77"/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S1.</w:t>
      </w:r>
      <w:bookmarkEnd w:id="12"/>
      <w:bookmarkEnd w:id="13"/>
      <w:r>
        <w:rPr>
          <w:rFonts w:ascii="Times New Roman" w:hAnsi="Times New Roman" w:cs="Times New Roman"/>
          <w:b/>
          <w:kern w:val="0"/>
          <w:sz w:val="24"/>
          <w:szCs w:val="20"/>
        </w:rPr>
        <w:t xml:space="preserve"> </w:t>
      </w:r>
      <w:bookmarkStart w:id="15" w:name="_Hlk39502723"/>
      <w:r w:rsidRPr="004F1313">
        <w:rPr>
          <w:rFonts w:ascii="Times New Roman" w:hAnsi="Times New Roman" w:cs="Times New Roman"/>
          <w:kern w:val="0"/>
          <w:sz w:val="24"/>
          <w:szCs w:val="20"/>
        </w:rPr>
        <w:t xml:space="preserve">BUSCO </w:t>
      </w:r>
      <w:r w:rsidRPr="00613F0A">
        <w:rPr>
          <w:rFonts w:ascii="Times New Roman" w:hAnsi="Times New Roman" w:cs="Times New Roman"/>
          <w:kern w:val="0"/>
          <w:sz w:val="24"/>
          <w:szCs w:val="20"/>
        </w:rPr>
        <w:t>analysis</w:t>
      </w:r>
      <w:r w:rsidRPr="004F1313">
        <w:rPr>
          <w:rFonts w:ascii="Times New Roman" w:hAnsi="Times New Roman" w:cs="Times New Roman"/>
          <w:kern w:val="0"/>
          <w:sz w:val="24"/>
          <w:szCs w:val="20"/>
        </w:rPr>
        <w:t xml:space="preserve"> for the </w:t>
      </w:r>
      <w:r>
        <w:rPr>
          <w:rFonts w:ascii="Times New Roman" w:hAnsi="Times New Roman" w:cs="Times New Roman"/>
          <w:kern w:val="0"/>
          <w:sz w:val="24"/>
          <w:szCs w:val="20"/>
        </w:rPr>
        <w:t>T</w:t>
      </w:r>
      <w:r w:rsidRPr="004F1313">
        <w:rPr>
          <w:rFonts w:ascii="Times New Roman" w:hAnsi="Times New Roman" w:cs="Times New Roman"/>
          <w:kern w:val="0"/>
          <w:sz w:val="24"/>
          <w:szCs w:val="20"/>
        </w:rPr>
        <w:t>rinity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Pr="00613F0A">
        <w:rPr>
          <w:rFonts w:ascii="Times New Roman" w:hAnsi="Times New Roman" w:cs="Times New Roman"/>
          <w:kern w:val="0"/>
          <w:sz w:val="24"/>
          <w:szCs w:val="20"/>
        </w:rPr>
        <w:t>assembly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bookmarkEnd w:id="15"/>
    </w:p>
    <w:bookmarkEnd w:id="14"/>
    <w:p w14:paraId="667D8C5F" w14:textId="77777777" w:rsidR="00C675A5" w:rsidRDefault="00C675A5" w:rsidP="00C675A5">
      <w:pPr>
        <w:widowControl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14:paraId="797EF771" w14:textId="77777777" w:rsidR="00C675A5" w:rsidRDefault="00C675A5">
      <w:pPr>
        <w:widowControl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ascii="Times New Roman" w:hAnsi="Times New Roman" w:cs="Times New Roman"/>
          <w:kern w:val="0"/>
          <w:sz w:val="24"/>
          <w:szCs w:val="20"/>
        </w:rPr>
        <w:br w:type="page"/>
      </w:r>
    </w:p>
    <w:p w14:paraId="16E7AF93" w14:textId="77777777" w:rsidR="00C675A5" w:rsidRDefault="00C675A5" w:rsidP="00C675A5">
      <w:pPr>
        <w:widowControl/>
        <w:jc w:val="left"/>
        <w:rPr>
          <w:rFonts w:ascii="Times New Roman" w:hAnsi="Times New Roman" w:cs="Times New Roman"/>
          <w:kern w:val="0"/>
          <w:sz w:val="24"/>
          <w:szCs w:val="20"/>
        </w:rPr>
      </w:pPr>
    </w:p>
    <w:p w14:paraId="51476841" w14:textId="77777777" w:rsidR="00C675A5" w:rsidRDefault="00C675A5" w:rsidP="00C675A5">
      <w:pPr>
        <w:widowControl/>
        <w:ind w:leftChars="-405" w:left="-850"/>
        <w:jc w:val="center"/>
        <w:rPr>
          <w:rFonts w:ascii="Times New Roman" w:hAnsi="Times New Roman" w:cs="Times New Roman"/>
          <w:b/>
          <w:kern w:val="0"/>
          <w:sz w:val="24"/>
          <w:szCs w:val="20"/>
        </w:rPr>
      </w:pPr>
      <w:r>
        <w:rPr>
          <w:noProof/>
        </w:rPr>
        <w:drawing>
          <wp:inline distT="0" distB="0" distL="0" distR="0" wp14:anchorId="5CD11AE2" wp14:editId="5D013148">
            <wp:extent cx="6539769" cy="2105025"/>
            <wp:effectExtent l="0" t="0" r="0" b="0"/>
            <wp:docPr id="5" name="图片 5" descr="C:\Users\Administrator\Desktop\图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图片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2540" cy="2105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754E3" w14:textId="77777777" w:rsidR="00C675A5" w:rsidRPr="004F1313" w:rsidRDefault="00C675A5" w:rsidP="00C675A5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 xml:space="preserve">S2. </w:t>
      </w:r>
      <w:bookmarkStart w:id="16" w:name="_Hlk39603851"/>
      <w:r w:rsidRPr="004F1313">
        <w:rPr>
          <w:rFonts w:ascii="Times New Roman" w:hAnsi="Times New Roman" w:cs="Times New Roman"/>
          <w:kern w:val="0"/>
          <w:sz w:val="24"/>
          <w:szCs w:val="20"/>
        </w:rPr>
        <w:t>Assessment of reproducibility among biological replicates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Pr="004F1313">
        <w:rPr>
          <w:rFonts w:ascii="Times New Roman" w:hAnsi="Times New Roman" w:cs="Times New Roman"/>
          <w:kern w:val="0"/>
          <w:sz w:val="24"/>
          <w:szCs w:val="20"/>
        </w:rPr>
        <w:t>(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AB, biotyp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1 feed on barley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;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AW, biotyp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1 feed on wheat</w:t>
      </w:r>
      <w:r w:rsidRPr="00FC39A6">
        <w:rPr>
          <w:rFonts w:ascii="Times New Roman" w:hAnsi="Times New Roman" w:cs="Times New Roman"/>
          <w:kern w:val="0"/>
          <w:sz w:val="24"/>
          <w:szCs w:val="20"/>
        </w:rPr>
        <w:t>; BB, biotyp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FC39A6">
        <w:rPr>
          <w:rFonts w:ascii="Times New Roman" w:hAnsi="Times New Roman" w:cs="Times New Roman"/>
          <w:kern w:val="0"/>
          <w:sz w:val="24"/>
          <w:szCs w:val="20"/>
        </w:rPr>
        <w:t xml:space="preserve"> 3 feed on barley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; </w:t>
      </w:r>
      <w:r w:rsidRPr="00FC39A6">
        <w:rPr>
          <w:rFonts w:ascii="Times New Roman" w:hAnsi="Times New Roman" w:cs="Times New Roman"/>
          <w:kern w:val="0"/>
          <w:sz w:val="24"/>
          <w:szCs w:val="20"/>
        </w:rPr>
        <w:t>BW, biotype</w:t>
      </w:r>
      <w:r>
        <w:rPr>
          <w:rFonts w:ascii="Times New Roman" w:hAnsi="Times New Roman" w:cs="Times New Roman"/>
          <w:kern w:val="0"/>
          <w:sz w:val="24"/>
          <w:szCs w:val="20"/>
        </w:rPr>
        <w:t>s</w:t>
      </w:r>
      <w:r w:rsidRPr="00FC39A6">
        <w:rPr>
          <w:rFonts w:ascii="Times New Roman" w:hAnsi="Times New Roman" w:cs="Times New Roman"/>
          <w:kern w:val="0"/>
          <w:sz w:val="24"/>
          <w:szCs w:val="20"/>
        </w:rPr>
        <w:t xml:space="preserve"> 3 feed on wheat</w:t>
      </w:r>
      <w:r>
        <w:rPr>
          <w:rFonts w:ascii="Times New Roman" w:hAnsi="Times New Roman" w:cs="Times New Roman"/>
          <w:kern w:val="0"/>
          <w:sz w:val="24"/>
          <w:szCs w:val="20"/>
        </w:rPr>
        <w:t>)</w:t>
      </w:r>
    </w:p>
    <w:bookmarkEnd w:id="16"/>
    <w:p w14:paraId="6C00690C" w14:textId="77777777" w:rsidR="00C675A5" w:rsidRPr="00486DC8" w:rsidRDefault="00C675A5" w:rsidP="00C675A5">
      <w:pPr>
        <w:widowControl/>
        <w:jc w:val="center"/>
        <w:rPr>
          <w:rFonts w:ascii="Times New Roman" w:hAnsi="Times New Roman" w:cs="Times New Roman"/>
          <w:b/>
          <w:kern w:val="0"/>
          <w:sz w:val="24"/>
          <w:szCs w:val="20"/>
        </w:rPr>
      </w:pPr>
    </w:p>
    <w:p w14:paraId="66CAD05E" w14:textId="77777777" w:rsidR="00C675A5" w:rsidRPr="00AC0337" w:rsidRDefault="00C675A5" w:rsidP="00C675A5">
      <w:pPr>
        <w:widowControl/>
        <w:rPr>
          <w:rFonts w:ascii="Times New Roman" w:hAnsi="Times New Roman" w:cs="Times New Roman"/>
          <w:b/>
          <w:kern w:val="0"/>
          <w:sz w:val="24"/>
          <w:szCs w:val="20"/>
        </w:rPr>
      </w:pPr>
    </w:p>
    <w:p w14:paraId="0DA88C47" w14:textId="77777777" w:rsidR="00C675A5" w:rsidRDefault="00C675A5" w:rsidP="00C675A5">
      <w:pPr>
        <w:widowControl/>
        <w:ind w:leftChars="-135" w:left="-282" w:hanging="1"/>
      </w:pPr>
      <w:r w:rsidRPr="007518BF">
        <w:rPr>
          <w:noProof/>
        </w:rPr>
        <w:lastRenderedPageBreak/>
        <w:drawing>
          <wp:inline distT="0" distB="0" distL="0" distR="0" wp14:anchorId="11CC878D" wp14:editId="6E78F161">
            <wp:extent cx="5657850" cy="73253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63200" cy="7332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A4960" w14:textId="77777777" w:rsidR="00C675A5" w:rsidRDefault="00C675A5" w:rsidP="00C675A5">
      <w:pPr>
        <w:rPr>
          <w:rFonts w:ascii="Times New Roman" w:hAnsi="Times New Roman" w:cs="Times New Roman"/>
          <w:kern w:val="0"/>
          <w:sz w:val="24"/>
          <w:szCs w:val="20"/>
        </w:rPr>
      </w:pPr>
      <w:r w:rsidRPr="007518BF">
        <w:rPr>
          <w:rFonts w:ascii="Times New Roman" w:hAnsi="Times New Roman" w:cs="Times New Roman"/>
          <w:b/>
          <w:kern w:val="0"/>
          <w:sz w:val="24"/>
          <w:szCs w:val="20"/>
        </w:rPr>
        <w:t xml:space="preserve">Fig. </w:t>
      </w:r>
      <w:r>
        <w:rPr>
          <w:rFonts w:ascii="Times New Roman" w:hAnsi="Times New Roman" w:cs="Times New Roman"/>
          <w:b/>
          <w:kern w:val="0"/>
          <w:sz w:val="24"/>
          <w:szCs w:val="20"/>
        </w:rPr>
        <w:t>S3.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Validation of RNA-Seq </w:t>
      </w:r>
      <w:r>
        <w:rPr>
          <w:rFonts w:ascii="Times New Roman" w:hAnsi="Times New Roman" w:cs="Times New Roman"/>
          <w:kern w:val="0"/>
          <w:sz w:val="24"/>
          <w:szCs w:val="20"/>
        </w:rPr>
        <w:t>analyse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with qRT-PCR (a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, comparisons between gene expression levels before and after host transfer by using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>qRT-PCR</w:t>
      </w:r>
      <w:r>
        <w:rPr>
          <w:rFonts w:ascii="Times New Roman" w:hAnsi="Times New Roman" w:cs="Times New Roman"/>
          <w:kern w:val="0"/>
          <w:sz w:val="24"/>
          <w:szCs w:val="20"/>
        </w:rPr>
        <w:t>; b,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Pearson’s correlation between fold changes from both qRT-PCR and RNA-Seq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analyses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[For</w:t>
      </w:r>
      <w:r w:rsidRPr="001D3019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the upper panel</w:t>
      </w:r>
      <w:r w:rsidRPr="001D3019">
        <w:rPr>
          <w:rFonts w:ascii="Times New Roman" w:hAnsi="Times New Roman" w:cs="Times New Roman"/>
          <w:kern w:val="0"/>
          <w:sz w:val="24"/>
          <w:szCs w:val="20"/>
        </w:rPr>
        <w:t xml:space="preserve">, the first five genes were selected from biotype 1-specific DEGs, and the other nine genes were selected from biotype 3-specific DEGs (one from each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transcriptional </w:t>
      </w:r>
      <w:r w:rsidRPr="001D3019">
        <w:rPr>
          <w:rFonts w:ascii="Times New Roman" w:hAnsi="Times New Roman" w:cs="Times New Roman"/>
          <w:kern w:val="0"/>
          <w:sz w:val="24"/>
          <w:szCs w:val="20"/>
        </w:rPr>
        <w:t>module</w:t>
      </w:r>
      <w:r>
        <w:rPr>
          <w:rFonts w:ascii="Times New Roman" w:hAnsi="Times New Roman" w:cs="Times New Roman"/>
          <w:kern w:val="0"/>
          <w:sz w:val="24"/>
          <w:szCs w:val="20"/>
        </w:rPr>
        <w:t>)</w:t>
      </w:r>
      <w:r w:rsidRPr="001D3019">
        <w:rPr>
          <w:rFonts w:ascii="Times New Roman" w:hAnsi="Times New Roman" w:cs="Times New Roman"/>
          <w:kern w:val="0"/>
          <w:sz w:val="24"/>
          <w:szCs w:val="20"/>
        </w:rPr>
        <w:t>;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 xml:space="preserve"> CP5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uticle protein 5-like, c63100_g1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CBCP4-4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athepsin B-like cysteine proteinase 4, c90342_g4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CYP6DA2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ytochrome P450 6DA2, 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lastRenderedPageBreak/>
        <w:t xml:space="preserve">c77510_g1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CYP6K1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ytochrome P450 6k1-like, c92410_g2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Zrt ZIP1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zinc transporter ZIP1, c89079_g2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CYB5R2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ytochrome b5 reductase 2, c85139_g1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CYP49A1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ytochrome P450 49a1, c80471_g1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CYP6DA1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ytochrome P450 6DA1, c82766_g1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ABCG20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ABC transporter G family member 20, c94097_g2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CYP6A14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cytochrome P450 6a14, c94331_g1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UGT2B33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UDP-glucuronosyltransferase 2B33, c90721_g1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Esterase E4-1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Esterase E4-like, c94328_g3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UGT2B2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UDP-glucuronosyltransferase 2B2, c92512_g4; </w:t>
      </w:r>
      <w:r w:rsidRPr="007518BF">
        <w:rPr>
          <w:rFonts w:ascii="Times New Roman" w:hAnsi="Times New Roman" w:cs="Times New Roman"/>
          <w:i/>
          <w:kern w:val="0"/>
          <w:sz w:val="24"/>
          <w:szCs w:val="20"/>
        </w:rPr>
        <w:t>Esterase E4-2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, Esterase E4,c88302_g1; *, </w:t>
      </w:r>
      <w:r w:rsidRPr="001D3019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&lt; 0.05; **, </w:t>
      </w:r>
      <w:r w:rsidRPr="001D3019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 w:rsidRPr="007518BF">
        <w:rPr>
          <w:rFonts w:ascii="Times New Roman" w:hAnsi="Times New Roman" w:cs="Times New Roman"/>
          <w:kern w:val="0"/>
          <w:sz w:val="24"/>
          <w:szCs w:val="20"/>
        </w:rPr>
        <w:t xml:space="preserve"> &lt; 0.01; ***, </w:t>
      </w:r>
      <w:r w:rsidRPr="001D3019">
        <w:rPr>
          <w:rFonts w:ascii="Times New Roman" w:hAnsi="Times New Roman" w:cs="Times New Roman"/>
          <w:i/>
          <w:kern w:val="0"/>
          <w:sz w:val="24"/>
          <w:szCs w:val="20"/>
        </w:rPr>
        <w:t>P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&lt; 0.001; NS, non-significant]</w:t>
      </w:r>
    </w:p>
    <w:p w14:paraId="097DA997" w14:textId="77777777" w:rsidR="00CA3BCB" w:rsidRPr="00C675A5" w:rsidRDefault="00CA3BCB" w:rsidP="00C675A5"/>
    <w:sectPr w:rsidR="00CA3BCB" w:rsidRPr="00C67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332BB2" w14:textId="77777777" w:rsidR="00E4417F" w:rsidRDefault="00E4417F" w:rsidP="00E83826">
      <w:r>
        <w:separator/>
      </w:r>
    </w:p>
  </w:endnote>
  <w:endnote w:type="continuationSeparator" w:id="0">
    <w:p w14:paraId="51F50465" w14:textId="77777777" w:rsidR="00E4417F" w:rsidRDefault="00E4417F" w:rsidP="00E83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03185" w14:textId="77777777" w:rsidR="00E4417F" w:rsidRDefault="00E4417F" w:rsidP="00E83826">
      <w:r>
        <w:separator/>
      </w:r>
    </w:p>
  </w:footnote>
  <w:footnote w:type="continuationSeparator" w:id="0">
    <w:p w14:paraId="7BE78ABC" w14:textId="77777777" w:rsidR="00E4417F" w:rsidRDefault="00E4417F" w:rsidP="00E838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366083"/>
    <w:multiLevelType w:val="hybridMultilevel"/>
    <w:tmpl w:val="E0747966"/>
    <w:lvl w:ilvl="0" w:tplc="A5AE770E">
      <w:start w:val="1"/>
      <w:numFmt w:val="upperLetter"/>
      <w:lvlText w:val="%1-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5C5F66C9"/>
    <w:multiLevelType w:val="hybridMultilevel"/>
    <w:tmpl w:val="3678F734"/>
    <w:lvl w:ilvl="0" w:tplc="A562345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D52"/>
    <w:rsid w:val="00005547"/>
    <w:rsid w:val="00030CBC"/>
    <w:rsid w:val="0003421C"/>
    <w:rsid w:val="000414E1"/>
    <w:rsid w:val="000B2033"/>
    <w:rsid w:val="00100F04"/>
    <w:rsid w:val="00102167"/>
    <w:rsid w:val="00103B1F"/>
    <w:rsid w:val="001256AC"/>
    <w:rsid w:val="0013323E"/>
    <w:rsid w:val="00134023"/>
    <w:rsid w:val="00142464"/>
    <w:rsid w:val="001546DD"/>
    <w:rsid w:val="00163E42"/>
    <w:rsid w:val="001927CE"/>
    <w:rsid w:val="001B542E"/>
    <w:rsid w:val="001D234E"/>
    <w:rsid w:val="001E2DBD"/>
    <w:rsid w:val="0021662D"/>
    <w:rsid w:val="00216D58"/>
    <w:rsid w:val="00220997"/>
    <w:rsid w:val="00226961"/>
    <w:rsid w:val="00251196"/>
    <w:rsid w:val="0026345B"/>
    <w:rsid w:val="0026722E"/>
    <w:rsid w:val="0028356D"/>
    <w:rsid w:val="0029663D"/>
    <w:rsid w:val="00296871"/>
    <w:rsid w:val="002A2B34"/>
    <w:rsid w:val="002B04B2"/>
    <w:rsid w:val="002F5CE0"/>
    <w:rsid w:val="003229A7"/>
    <w:rsid w:val="00330D61"/>
    <w:rsid w:val="003451FA"/>
    <w:rsid w:val="003754FF"/>
    <w:rsid w:val="00384EF8"/>
    <w:rsid w:val="003B01A4"/>
    <w:rsid w:val="003C02C3"/>
    <w:rsid w:val="003C1AA9"/>
    <w:rsid w:val="003C2AFB"/>
    <w:rsid w:val="003C67B0"/>
    <w:rsid w:val="003D38B1"/>
    <w:rsid w:val="003E401F"/>
    <w:rsid w:val="003E7454"/>
    <w:rsid w:val="003F46DF"/>
    <w:rsid w:val="003F4BDA"/>
    <w:rsid w:val="00402543"/>
    <w:rsid w:val="00415609"/>
    <w:rsid w:val="00417171"/>
    <w:rsid w:val="00417DC0"/>
    <w:rsid w:val="0042287D"/>
    <w:rsid w:val="00422AD2"/>
    <w:rsid w:val="004329F4"/>
    <w:rsid w:val="00443BF5"/>
    <w:rsid w:val="00461F70"/>
    <w:rsid w:val="0046277E"/>
    <w:rsid w:val="00462D52"/>
    <w:rsid w:val="00463938"/>
    <w:rsid w:val="00463F2B"/>
    <w:rsid w:val="0046764E"/>
    <w:rsid w:val="00471933"/>
    <w:rsid w:val="004771B1"/>
    <w:rsid w:val="00490D26"/>
    <w:rsid w:val="004A6464"/>
    <w:rsid w:val="004B04A6"/>
    <w:rsid w:val="004F422C"/>
    <w:rsid w:val="004F532B"/>
    <w:rsid w:val="0052310B"/>
    <w:rsid w:val="00524568"/>
    <w:rsid w:val="00530FF8"/>
    <w:rsid w:val="005450FE"/>
    <w:rsid w:val="00551171"/>
    <w:rsid w:val="005625BC"/>
    <w:rsid w:val="00577765"/>
    <w:rsid w:val="00580239"/>
    <w:rsid w:val="00585A8C"/>
    <w:rsid w:val="005B6341"/>
    <w:rsid w:val="005C1599"/>
    <w:rsid w:val="005E15C4"/>
    <w:rsid w:val="005F59E5"/>
    <w:rsid w:val="0060445A"/>
    <w:rsid w:val="00632F8A"/>
    <w:rsid w:val="00660D3D"/>
    <w:rsid w:val="0069110A"/>
    <w:rsid w:val="00694F5A"/>
    <w:rsid w:val="006A651F"/>
    <w:rsid w:val="006B0293"/>
    <w:rsid w:val="006B3FE8"/>
    <w:rsid w:val="006E529F"/>
    <w:rsid w:val="007100FE"/>
    <w:rsid w:val="00713E25"/>
    <w:rsid w:val="007154A9"/>
    <w:rsid w:val="00716BA6"/>
    <w:rsid w:val="007278D9"/>
    <w:rsid w:val="007335E9"/>
    <w:rsid w:val="007677DC"/>
    <w:rsid w:val="00776DA8"/>
    <w:rsid w:val="007846DC"/>
    <w:rsid w:val="007A607E"/>
    <w:rsid w:val="007B1087"/>
    <w:rsid w:val="007C5DC1"/>
    <w:rsid w:val="007D5E41"/>
    <w:rsid w:val="007D75B0"/>
    <w:rsid w:val="007E1B8F"/>
    <w:rsid w:val="007F25D7"/>
    <w:rsid w:val="007F2B3A"/>
    <w:rsid w:val="008002A1"/>
    <w:rsid w:val="00824AD6"/>
    <w:rsid w:val="00827A53"/>
    <w:rsid w:val="00837B05"/>
    <w:rsid w:val="00841C30"/>
    <w:rsid w:val="00850102"/>
    <w:rsid w:val="00853797"/>
    <w:rsid w:val="0087114D"/>
    <w:rsid w:val="00892A77"/>
    <w:rsid w:val="00895128"/>
    <w:rsid w:val="008A0B6E"/>
    <w:rsid w:val="008A454B"/>
    <w:rsid w:val="008B4561"/>
    <w:rsid w:val="008E705C"/>
    <w:rsid w:val="009338D7"/>
    <w:rsid w:val="00945089"/>
    <w:rsid w:val="00945E0F"/>
    <w:rsid w:val="00952C23"/>
    <w:rsid w:val="00961A1E"/>
    <w:rsid w:val="00965FB7"/>
    <w:rsid w:val="00982142"/>
    <w:rsid w:val="0098324C"/>
    <w:rsid w:val="00984AED"/>
    <w:rsid w:val="00985336"/>
    <w:rsid w:val="009A4A94"/>
    <w:rsid w:val="009F6005"/>
    <w:rsid w:val="00A02D48"/>
    <w:rsid w:val="00A03071"/>
    <w:rsid w:val="00A32B86"/>
    <w:rsid w:val="00A40BF1"/>
    <w:rsid w:val="00A54960"/>
    <w:rsid w:val="00A904E2"/>
    <w:rsid w:val="00AA1F67"/>
    <w:rsid w:val="00AA307D"/>
    <w:rsid w:val="00AC0E59"/>
    <w:rsid w:val="00AD6B5C"/>
    <w:rsid w:val="00AE1E84"/>
    <w:rsid w:val="00B03E5D"/>
    <w:rsid w:val="00B16B9B"/>
    <w:rsid w:val="00B240BE"/>
    <w:rsid w:val="00B343B4"/>
    <w:rsid w:val="00B3571E"/>
    <w:rsid w:val="00B37439"/>
    <w:rsid w:val="00B5617B"/>
    <w:rsid w:val="00B6081A"/>
    <w:rsid w:val="00B61B5B"/>
    <w:rsid w:val="00B87D41"/>
    <w:rsid w:val="00B965A6"/>
    <w:rsid w:val="00BA4E35"/>
    <w:rsid w:val="00BD77C5"/>
    <w:rsid w:val="00BE71AA"/>
    <w:rsid w:val="00C001B8"/>
    <w:rsid w:val="00C0515F"/>
    <w:rsid w:val="00C31778"/>
    <w:rsid w:val="00C43F7E"/>
    <w:rsid w:val="00C457DD"/>
    <w:rsid w:val="00C54D55"/>
    <w:rsid w:val="00C65E6E"/>
    <w:rsid w:val="00C675A5"/>
    <w:rsid w:val="00C70337"/>
    <w:rsid w:val="00C76B32"/>
    <w:rsid w:val="00C87749"/>
    <w:rsid w:val="00C92BCD"/>
    <w:rsid w:val="00CA1DED"/>
    <w:rsid w:val="00CA1F56"/>
    <w:rsid w:val="00CA3BCB"/>
    <w:rsid w:val="00CB541A"/>
    <w:rsid w:val="00CB6B05"/>
    <w:rsid w:val="00CC52BD"/>
    <w:rsid w:val="00CF4D0C"/>
    <w:rsid w:val="00D02ECC"/>
    <w:rsid w:val="00D10811"/>
    <w:rsid w:val="00D141F4"/>
    <w:rsid w:val="00D23BDC"/>
    <w:rsid w:val="00D70504"/>
    <w:rsid w:val="00D742D6"/>
    <w:rsid w:val="00D82FBA"/>
    <w:rsid w:val="00D92C64"/>
    <w:rsid w:val="00D93620"/>
    <w:rsid w:val="00D93EAC"/>
    <w:rsid w:val="00DC3A69"/>
    <w:rsid w:val="00DD68CE"/>
    <w:rsid w:val="00DE273F"/>
    <w:rsid w:val="00DE2785"/>
    <w:rsid w:val="00DF07BD"/>
    <w:rsid w:val="00E00293"/>
    <w:rsid w:val="00E006D4"/>
    <w:rsid w:val="00E247A7"/>
    <w:rsid w:val="00E33431"/>
    <w:rsid w:val="00E4417F"/>
    <w:rsid w:val="00E83826"/>
    <w:rsid w:val="00EA78F5"/>
    <w:rsid w:val="00ED5DE2"/>
    <w:rsid w:val="00EF61CD"/>
    <w:rsid w:val="00F0542A"/>
    <w:rsid w:val="00F07CA0"/>
    <w:rsid w:val="00F11F89"/>
    <w:rsid w:val="00F13720"/>
    <w:rsid w:val="00F13841"/>
    <w:rsid w:val="00F22446"/>
    <w:rsid w:val="00F50A8F"/>
    <w:rsid w:val="00F52B99"/>
    <w:rsid w:val="00F75346"/>
    <w:rsid w:val="00F81BE5"/>
    <w:rsid w:val="00F94FDD"/>
    <w:rsid w:val="00FB3EDA"/>
    <w:rsid w:val="00FC766D"/>
    <w:rsid w:val="00FD2E46"/>
    <w:rsid w:val="00FE2509"/>
    <w:rsid w:val="00FE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9F5C3"/>
  <w15:chartTrackingRefBased/>
  <w15:docId w15:val="{7857BECD-C06F-4270-816A-AE58C489F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75A5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675A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62D52"/>
  </w:style>
  <w:style w:type="character" w:customStyle="1" w:styleId="1Char">
    <w:name w:val="标题 1 Char"/>
    <w:basedOn w:val="a0"/>
    <w:link w:val="1"/>
    <w:uiPriority w:val="9"/>
    <w:rsid w:val="00C675A5"/>
    <w:rPr>
      <w:rFonts w:ascii="宋体" w:eastAsia="宋体" w:hAnsi="宋体" w:cs="宋体"/>
      <w:b/>
      <w:bCs/>
      <w:kern w:val="36"/>
      <w:sz w:val="48"/>
      <w:szCs w:val="48"/>
    </w:rPr>
  </w:style>
  <w:style w:type="paragraph" w:styleId="a4">
    <w:name w:val="Balloon Text"/>
    <w:basedOn w:val="a"/>
    <w:link w:val="Char"/>
    <w:uiPriority w:val="99"/>
    <w:semiHidden/>
    <w:unhideWhenUsed/>
    <w:rsid w:val="00C675A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675A5"/>
    <w:rPr>
      <w:sz w:val="18"/>
      <w:szCs w:val="18"/>
    </w:rPr>
  </w:style>
  <w:style w:type="table" w:styleId="a5">
    <w:name w:val="Table Grid"/>
    <w:basedOn w:val="a1"/>
    <w:uiPriority w:val="59"/>
    <w:rsid w:val="00C67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C675A5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C675A5"/>
    <w:rPr>
      <w:color w:val="605E5C"/>
      <w:shd w:val="clear" w:color="auto" w:fill="E1DFDD"/>
    </w:rPr>
  </w:style>
  <w:style w:type="paragraph" w:styleId="a7">
    <w:name w:val="header"/>
    <w:basedOn w:val="a"/>
    <w:link w:val="Char0"/>
    <w:uiPriority w:val="99"/>
    <w:unhideWhenUsed/>
    <w:rsid w:val="00C67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C675A5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C67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C675A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675A5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C675A5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C675A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675A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675A5"/>
    <w:rPr>
      <w:b/>
      <w:bCs/>
    </w:rPr>
  </w:style>
  <w:style w:type="table" w:customStyle="1" w:styleId="11">
    <w:name w:val="网格型1"/>
    <w:basedOn w:val="a1"/>
    <w:next w:val="a5"/>
    <w:uiPriority w:val="59"/>
    <w:rsid w:val="00C67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C675A5"/>
    <w:pPr>
      <w:ind w:firstLineChars="200" w:firstLine="420"/>
    </w:pPr>
  </w:style>
  <w:style w:type="character" w:styleId="ad">
    <w:name w:val="Placeholder Text"/>
    <w:basedOn w:val="a0"/>
    <w:uiPriority w:val="99"/>
    <w:semiHidden/>
    <w:rsid w:val="00C675A5"/>
    <w:rPr>
      <w:color w:val="808080"/>
    </w:rPr>
  </w:style>
  <w:style w:type="table" w:customStyle="1" w:styleId="2">
    <w:name w:val="网格型2"/>
    <w:basedOn w:val="a1"/>
    <w:next w:val="a5"/>
    <w:uiPriority w:val="59"/>
    <w:rsid w:val="00C675A5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C675A5"/>
  </w:style>
  <w:style w:type="character" w:customStyle="1" w:styleId="EndNoteBibliography">
    <w:name w:val="EndNote Bibliography 字符"/>
    <w:basedOn w:val="a0"/>
    <w:link w:val="EndNoteBibliography0"/>
    <w:locked/>
    <w:rsid w:val="00C675A5"/>
    <w:rPr>
      <w:rFonts w:ascii="Calibri" w:eastAsia="等线" w:hAnsi="Calibri" w:cs="Calibri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C675A5"/>
    <w:rPr>
      <w:rFonts w:ascii="Calibri" w:eastAsia="等线" w:hAnsi="Calibri" w:cs="Calibri"/>
      <w:noProof/>
      <w:sz w:val="20"/>
    </w:rPr>
  </w:style>
  <w:style w:type="character" w:customStyle="1" w:styleId="addressline1">
    <w:name w:val="addressline1"/>
    <w:basedOn w:val="a0"/>
    <w:rsid w:val="00C675A5"/>
  </w:style>
  <w:style w:type="paragraph" w:customStyle="1" w:styleId="EndNoteBibliographyTitle">
    <w:name w:val="EndNote Bibliography Title"/>
    <w:basedOn w:val="a"/>
    <w:link w:val="EndNoteBibliographyTitle0"/>
    <w:rsid w:val="00C675A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675A5"/>
    <w:rPr>
      <w:rFonts w:ascii="Calibri" w:hAnsi="Calibri" w:cs="Calibri"/>
      <w:noProof/>
      <w:sz w:val="20"/>
    </w:rPr>
  </w:style>
  <w:style w:type="character" w:customStyle="1" w:styleId="20">
    <w:name w:val="未处理的提及2"/>
    <w:basedOn w:val="a0"/>
    <w:uiPriority w:val="99"/>
    <w:semiHidden/>
    <w:unhideWhenUsed/>
    <w:rsid w:val="00C675A5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C675A5"/>
    <w:rPr>
      <w:color w:val="954F72" w:themeColor="followedHyperlink"/>
      <w:u w:val="single"/>
    </w:rPr>
  </w:style>
  <w:style w:type="character" w:customStyle="1" w:styleId="3">
    <w:name w:val="未处理的提及3"/>
    <w:basedOn w:val="a0"/>
    <w:uiPriority w:val="99"/>
    <w:semiHidden/>
    <w:unhideWhenUsed/>
    <w:rsid w:val="00C675A5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C675A5"/>
    <w:rPr>
      <w:color w:val="605E5C"/>
      <w:shd w:val="clear" w:color="auto" w:fill="E1DFDD"/>
    </w:rPr>
  </w:style>
  <w:style w:type="character" w:styleId="af0">
    <w:name w:val="Strong"/>
    <w:basedOn w:val="a0"/>
    <w:uiPriority w:val="22"/>
    <w:qFormat/>
    <w:rsid w:val="00C675A5"/>
    <w:rPr>
      <w:b/>
      <w:bCs/>
    </w:rPr>
  </w:style>
  <w:style w:type="character" w:customStyle="1" w:styleId="apple-converted-space">
    <w:name w:val="apple-converted-space"/>
    <w:basedOn w:val="a0"/>
    <w:rsid w:val="00C675A5"/>
  </w:style>
  <w:style w:type="character" w:styleId="af1">
    <w:name w:val="Emphasis"/>
    <w:basedOn w:val="a0"/>
    <w:uiPriority w:val="20"/>
    <w:qFormat/>
    <w:rsid w:val="00C675A5"/>
    <w:rPr>
      <w:i/>
      <w:iCs/>
    </w:rPr>
  </w:style>
  <w:style w:type="character" w:customStyle="1" w:styleId="5">
    <w:name w:val="未处理的提及5"/>
    <w:basedOn w:val="a0"/>
    <w:uiPriority w:val="99"/>
    <w:semiHidden/>
    <w:unhideWhenUsed/>
    <w:rsid w:val="00C675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4DBB5-483C-4492-8B74-9913F39FE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1</Pages>
  <Words>1598</Words>
  <Characters>9112</Characters>
  <Application>Microsoft Office Word</Application>
  <DocSecurity>0</DocSecurity>
  <Lines>75</Lines>
  <Paragraphs>21</Paragraphs>
  <ScaleCrop>false</ScaleCrop>
  <Company>微软中国</Company>
  <LinksUpToDate>false</LinksUpToDate>
  <CharactersWithSpaces>10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G</dc:creator>
  <cp:keywords/>
  <dc:description/>
  <cp:lastModifiedBy>LDG</cp:lastModifiedBy>
  <cp:revision>18</cp:revision>
  <dcterms:created xsi:type="dcterms:W3CDTF">2020-05-09T10:40:00Z</dcterms:created>
  <dcterms:modified xsi:type="dcterms:W3CDTF">2020-07-22T01:04:00Z</dcterms:modified>
</cp:coreProperties>
</file>